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EEDF8" w14:textId="77777777" w:rsidR="001C2452" w:rsidRDefault="001C2452" w:rsidP="001C2452">
      <w:pPr>
        <w:jc w:val="center"/>
        <w:rPr>
          <w:rFonts w:ascii="Arial" w:hAnsi="Arial" w:cs="Arial"/>
          <w:b/>
          <w:bCs/>
          <w:sz w:val="22"/>
        </w:rPr>
      </w:pPr>
      <w:r w:rsidRPr="001C2452">
        <w:rPr>
          <w:rFonts w:ascii="Arial" w:hAnsi="Arial" w:cs="Arial"/>
          <w:b/>
          <w:bCs/>
          <w:sz w:val="22"/>
        </w:rPr>
        <w:t>Supplement</w:t>
      </w:r>
    </w:p>
    <w:p w14:paraId="25D57D35" w14:textId="77777777" w:rsidR="00601B5B" w:rsidRDefault="00601B5B" w:rsidP="001C2452">
      <w:pPr>
        <w:jc w:val="center"/>
        <w:rPr>
          <w:rFonts w:ascii="Arial" w:hAnsi="Arial" w:cs="Arial"/>
          <w:b/>
          <w:bCs/>
          <w:sz w:val="22"/>
        </w:rPr>
      </w:pPr>
    </w:p>
    <w:p w14:paraId="0E898060" w14:textId="3DE852D7" w:rsidR="00601B5B" w:rsidRPr="00601B5B" w:rsidRDefault="007B4207" w:rsidP="00601B5B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Supplementary </w:t>
      </w:r>
      <w:r w:rsidR="00601B5B">
        <w:rPr>
          <w:rFonts w:ascii="Arial" w:hAnsi="Arial" w:cs="Arial"/>
          <w:b/>
          <w:bCs/>
          <w:sz w:val="22"/>
        </w:rPr>
        <w:t>Table 1</w:t>
      </w:r>
      <w:r w:rsidR="00601B5B">
        <w:rPr>
          <w:rFonts w:ascii="Arial" w:hAnsi="Arial" w:cs="Arial"/>
          <w:sz w:val="22"/>
        </w:rPr>
        <w:t xml:space="preserve">. </w:t>
      </w:r>
      <w:r w:rsidR="00601B5B" w:rsidRPr="00307206">
        <w:rPr>
          <w:rFonts w:ascii="Arial" w:hAnsi="Arial" w:cs="Arial"/>
          <w:sz w:val="22"/>
        </w:rPr>
        <w:t>Search strategy for Embase</w:t>
      </w:r>
      <w:r w:rsidR="00601B5B">
        <w:rPr>
          <w:rFonts w:ascii="Arial" w:hAnsi="Arial" w:cs="Arial"/>
          <w:sz w:val="22"/>
        </w:rPr>
        <w:t>.</w:t>
      </w:r>
    </w:p>
    <w:p w14:paraId="3BD5BF65" w14:textId="4DFEA113" w:rsidR="00601B5B" w:rsidRPr="00601B5B" w:rsidRDefault="007B4207" w:rsidP="00601B5B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Supplementary </w:t>
      </w:r>
      <w:r w:rsidR="00601B5B">
        <w:rPr>
          <w:rFonts w:ascii="Arial" w:hAnsi="Arial" w:cs="Arial"/>
          <w:b/>
          <w:bCs/>
          <w:sz w:val="22"/>
        </w:rPr>
        <w:t>Table 2</w:t>
      </w:r>
      <w:r w:rsidR="00601B5B">
        <w:rPr>
          <w:rFonts w:ascii="Arial" w:hAnsi="Arial" w:cs="Arial"/>
          <w:sz w:val="22"/>
        </w:rPr>
        <w:t xml:space="preserve">. </w:t>
      </w:r>
      <w:r w:rsidR="00601B5B" w:rsidRPr="003D6D11">
        <w:rPr>
          <w:rFonts w:ascii="Arial" w:hAnsi="Arial" w:cs="Arial"/>
          <w:sz w:val="22"/>
        </w:rPr>
        <w:t>Search strategy for MEDLINE</w:t>
      </w:r>
      <w:r w:rsidR="00601B5B">
        <w:rPr>
          <w:rFonts w:ascii="Arial" w:hAnsi="Arial" w:cs="Arial"/>
          <w:sz w:val="22"/>
        </w:rPr>
        <w:t>.</w:t>
      </w:r>
    </w:p>
    <w:p w14:paraId="6E3A92F3" w14:textId="460E33C3" w:rsidR="00601B5B" w:rsidRDefault="007B4207" w:rsidP="00601B5B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Supplementary </w:t>
      </w:r>
      <w:r w:rsidR="00B47734">
        <w:rPr>
          <w:rFonts w:ascii="Arial" w:hAnsi="Arial" w:cs="Arial"/>
          <w:b/>
          <w:bCs/>
          <w:sz w:val="22"/>
        </w:rPr>
        <w:t>T</w:t>
      </w:r>
      <w:r w:rsidR="00601B5B">
        <w:rPr>
          <w:rFonts w:ascii="Arial" w:hAnsi="Arial" w:cs="Arial"/>
          <w:b/>
          <w:bCs/>
          <w:sz w:val="22"/>
        </w:rPr>
        <w:t>able 3</w:t>
      </w:r>
      <w:r w:rsidR="00601B5B">
        <w:rPr>
          <w:rFonts w:ascii="Arial" w:hAnsi="Arial" w:cs="Arial"/>
          <w:sz w:val="22"/>
        </w:rPr>
        <w:t xml:space="preserve">. </w:t>
      </w:r>
      <w:r w:rsidR="00601B5B" w:rsidRPr="00411AEA">
        <w:rPr>
          <w:rFonts w:ascii="Arial" w:hAnsi="Arial" w:cs="Arial"/>
          <w:sz w:val="22"/>
        </w:rPr>
        <w:t>Search strategy for PubMed.</w:t>
      </w:r>
    </w:p>
    <w:p w14:paraId="4A95181F" w14:textId="70B601DD" w:rsidR="00187965" w:rsidRDefault="00187965" w:rsidP="00601B5B">
      <w:pPr>
        <w:jc w:val="left"/>
        <w:rPr>
          <w:rFonts w:ascii="Arial" w:hAnsi="Arial" w:cs="Arial"/>
          <w:sz w:val="22"/>
        </w:rPr>
      </w:pPr>
      <w:r w:rsidRPr="00BF525E">
        <w:rPr>
          <w:rFonts w:ascii="Arial" w:hAnsi="Arial" w:cs="Arial"/>
          <w:b/>
          <w:bCs/>
          <w:sz w:val="22"/>
        </w:rPr>
        <w:t>Supplementary Table 4</w:t>
      </w:r>
      <w:r>
        <w:rPr>
          <w:rFonts w:ascii="Arial" w:hAnsi="Arial" w:cs="Arial"/>
          <w:sz w:val="22"/>
        </w:rPr>
        <w:t xml:space="preserve">. Risk-of-bias assessment according to </w:t>
      </w:r>
      <w:r w:rsidR="00BF525E">
        <w:rPr>
          <w:rFonts w:ascii="Arial" w:hAnsi="Arial" w:cs="Arial"/>
          <w:sz w:val="22"/>
        </w:rPr>
        <w:t xml:space="preserve">the </w:t>
      </w:r>
      <w:r>
        <w:rPr>
          <w:rFonts w:ascii="Arial" w:hAnsi="Arial" w:cs="Arial"/>
          <w:sz w:val="22"/>
        </w:rPr>
        <w:t>Cochrane’s Rob</w:t>
      </w:r>
      <w:r w:rsidR="00BF525E">
        <w:rPr>
          <w:rFonts w:ascii="Arial" w:hAnsi="Arial" w:cs="Arial"/>
          <w:sz w:val="22"/>
        </w:rPr>
        <w:t xml:space="preserve"> 2 tool.</w:t>
      </w:r>
    </w:p>
    <w:p w14:paraId="297DEAE0" w14:textId="10E1F0AB" w:rsidR="001450BF" w:rsidRDefault="00187965" w:rsidP="00601B5B">
      <w:pPr>
        <w:jc w:val="left"/>
        <w:rPr>
          <w:rFonts w:ascii="Arial" w:hAnsi="Arial" w:cs="Arial"/>
          <w:sz w:val="22"/>
        </w:rPr>
      </w:pPr>
      <w:r w:rsidRPr="00BF525E">
        <w:rPr>
          <w:rFonts w:ascii="Arial" w:hAnsi="Arial" w:cs="Arial"/>
          <w:b/>
          <w:bCs/>
          <w:sz w:val="22"/>
        </w:rPr>
        <w:t>Supplementary Table 5</w:t>
      </w:r>
      <w:r>
        <w:rPr>
          <w:rFonts w:ascii="Arial" w:hAnsi="Arial" w:cs="Arial"/>
          <w:sz w:val="22"/>
        </w:rPr>
        <w:t>. Reported adverse events of interest from the studies included in the systematic review.</w:t>
      </w:r>
    </w:p>
    <w:p w14:paraId="413C01A5" w14:textId="2A1BE003" w:rsidR="00B47734" w:rsidRDefault="00B47734" w:rsidP="00601B5B">
      <w:pPr>
        <w:jc w:val="left"/>
        <w:rPr>
          <w:rFonts w:ascii="Arial" w:hAnsi="Arial" w:cs="Arial"/>
          <w:sz w:val="22"/>
        </w:rPr>
      </w:pPr>
      <w:r w:rsidRPr="00B47734">
        <w:rPr>
          <w:rFonts w:ascii="Arial" w:hAnsi="Arial" w:cs="Arial"/>
          <w:b/>
          <w:bCs/>
          <w:sz w:val="22"/>
        </w:rPr>
        <w:t>Supplementary Figure 1</w:t>
      </w:r>
      <w:r>
        <w:rPr>
          <w:rFonts w:ascii="Arial" w:hAnsi="Arial" w:cs="Arial"/>
          <w:sz w:val="22"/>
        </w:rPr>
        <w:t xml:space="preserve">. </w:t>
      </w:r>
      <w:r w:rsidR="00623890">
        <w:rPr>
          <w:rFonts w:ascii="Arial" w:hAnsi="Arial" w:cs="Arial"/>
          <w:sz w:val="22"/>
        </w:rPr>
        <w:t>Meta-regression</w:t>
      </w:r>
      <w:r>
        <w:rPr>
          <w:rFonts w:ascii="Arial" w:hAnsi="Arial" w:cs="Arial"/>
          <w:sz w:val="22"/>
        </w:rPr>
        <w:t xml:space="preserve"> for the effect of the use of carboplatin as a moderator. </w:t>
      </w:r>
    </w:p>
    <w:p w14:paraId="3E841634" w14:textId="3E3ABB92" w:rsidR="001C2452" w:rsidRPr="001C2452" w:rsidRDefault="001C2452" w:rsidP="00601B5B">
      <w:pPr>
        <w:jc w:val="left"/>
        <w:rPr>
          <w:rFonts w:ascii="Arial" w:hAnsi="Arial" w:cs="Arial"/>
          <w:sz w:val="22"/>
        </w:rPr>
      </w:pPr>
      <w:r w:rsidRPr="001C2452">
        <w:rPr>
          <w:rFonts w:ascii="Arial" w:hAnsi="Arial" w:cs="Arial"/>
          <w:b/>
          <w:bCs/>
          <w:sz w:val="22"/>
        </w:rPr>
        <w:br w:type="page"/>
      </w:r>
    </w:p>
    <w:tbl>
      <w:tblPr>
        <w:tblStyle w:val="PlainTable4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7966"/>
      </w:tblGrid>
      <w:tr w:rsidR="001C3AD5" w:rsidRPr="00FE1CB0" w14:paraId="32032042" w14:textId="77777777" w:rsidTr="00153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26812BBB" w14:textId="0425F065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lastRenderedPageBreak/>
              <w:t>1.</w:t>
            </w:r>
          </w:p>
        </w:tc>
        <w:tc>
          <w:tcPr>
            <w:tcW w:w="7966" w:type="dxa"/>
            <w:vAlign w:val="center"/>
          </w:tcPr>
          <w:p w14:paraId="44775BA2" w14:textId="77777777" w:rsidR="001C3AD5" w:rsidRPr="00FE1CB0" w:rsidRDefault="001C3AD5" w:rsidP="00153F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lang w:val="en-GB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  <w:lang w:val="en-GB"/>
              </w:rPr>
              <w:t xml:space="preserve">Exp Breast </w:t>
            </w:r>
            <w:proofErr w:type="spellStart"/>
            <w:r w:rsidRPr="00FE1CB0">
              <w:rPr>
                <w:rFonts w:ascii="Arial" w:hAnsi="Arial" w:cs="Arial"/>
                <w:b w:val="0"/>
                <w:bCs w:val="0"/>
                <w:sz w:val="22"/>
                <w:lang w:val="en-GB"/>
              </w:rPr>
              <w:t>tumor</w:t>
            </w:r>
            <w:proofErr w:type="spellEnd"/>
            <w:r w:rsidRPr="00FE1CB0">
              <w:rPr>
                <w:rFonts w:ascii="Arial" w:hAnsi="Arial" w:cs="Arial"/>
                <w:b w:val="0"/>
                <w:bCs w:val="0"/>
                <w:sz w:val="22"/>
                <w:lang w:val="en-GB"/>
              </w:rPr>
              <w:t xml:space="preserve">/ or breast </w:t>
            </w:r>
            <w:proofErr w:type="spellStart"/>
            <w:r w:rsidRPr="00FE1CB0">
              <w:rPr>
                <w:rFonts w:ascii="Arial" w:hAnsi="Arial" w:cs="Arial"/>
                <w:b w:val="0"/>
                <w:bCs w:val="0"/>
                <w:sz w:val="22"/>
                <w:lang w:val="en-GB"/>
              </w:rPr>
              <w:t>tumo</w:t>
            </w:r>
            <w:proofErr w:type="spellEnd"/>
            <w:r w:rsidRPr="00FE1CB0">
              <w:rPr>
                <w:rFonts w:ascii="Arial" w:hAnsi="Arial" w:cs="Arial"/>
                <w:b w:val="0"/>
                <w:bCs w:val="0"/>
                <w:sz w:val="22"/>
                <w:lang w:val="en-GB"/>
              </w:rPr>
              <w:t>*.</w:t>
            </w:r>
            <w:proofErr w:type="spellStart"/>
            <w:r w:rsidRPr="00FE1CB0">
              <w:rPr>
                <w:rFonts w:ascii="Arial" w:hAnsi="Arial" w:cs="Arial"/>
                <w:b w:val="0"/>
                <w:bCs w:val="0"/>
                <w:sz w:val="22"/>
                <w:lang w:val="en-GB"/>
              </w:rPr>
              <w:t>mp</w:t>
            </w:r>
            <w:proofErr w:type="spellEnd"/>
            <w:r w:rsidRPr="00FE1CB0">
              <w:rPr>
                <w:rFonts w:ascii="Arial" w:hAnsi="Arial" w:cs="Arial"/>
                <w:b w:val="0"/>
                <w:bCs w:val="0"/>
                <w:sz w:val="22"/>
                <w:lang w:val="en-GB"/>
              </w:rPr>
              <w:t>.</w:t>
            </w:r>
          </w:p>
        </w:tc>
      </w:tr>
      <w:tr w:rsidR="001C3AD5" w:rsidRPr="00FE1CB0" w14:paraId="40F9E84A" w14:textId="77777777" w:rsidTr="00153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3CF9459D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2.</w:t>
            </w:r>
          </w:p>
        </w:tc>
        <w:tc>
          <w:tcPr>
            <w:tcW w:w="7966" w:type="dxa"/>
            <w:vAlign w:val="center"/>
          </w:tcPr>
          <w:p w14:paraId="41F0765F" w14:textId="77777777" w:rsidR="001C3AD5" w:rsidRPr="00FE1CB0" w:rsidRDefault="001C3AD5" w:rsidP="0015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FE1CB0">
              <w:rPr>
                <w:rFonts w:ascii="Arial" w:hAnsi="Arial" w:cs="Arial"/>
                <w:sz w:val="22"/>
                <w:lang w:val="en-GB"/>
              </w:rPr>
              <w:t xml:space="preserve">Exp Breast Neoplasm/ or breast </w:t>
            </w:r>
            <w:proofErr w:type="spellStart"/>
            <w:r w:rsidRPr="00FE1CB0">
              <w:rPr>
                <w:rFonts w:ascii="Arial" w:hAnsi="Arial" w:cs="Arial"/>
                <w:sz w:val="22"/>
                <w:lang w:val="en-GB"/>
              </w:rPr>
              <w:t>neoplas</w:t>
            </w:r>
            <w:proofErr w:type="spellEnd"/>
            <w:r w:rsidRPr="00FE1CB0">
              <w:rPr>
                <w:rFonts w:ascii="Arial" w:hAnsi="Arial" w:cs="Arial"/>
                <w:sz w:val="22"/>
                <w:lang w:val="en-GB"/>
              </w:rPr>
              <w:t>*.</w:t>
            </w:r>
            <w:proofErr w:type="spellStart"/>
            <w:r w:rsidRPr="00FE1CB0">
              <w:rPr>
                <w:rFonts w:ascii="Arial" w:hAnsi="Arial" w:cs="Arial"/>
                <w:sz w:val="22"/>
                <w:lang w:val="en-GB"/>
              </w:rPr>
              <w:t>mp</w:t>
            </w:r>
            <w:proofErr w:type="spellEnd"/>
            <w:r w:rsidRPr="00FE1CB0">
              <w:rPr>
                <w:rFonts w:ascii="Arial" w:hAnsi="Arial" w:cs="Arial"/>
                <w:sz w:val="22"/>
                <w:lang w:val="en-GB"/>
              </w:rPr>
              <w:t>.</w:t>
            </w:r>
          </w:p>
        </w:tc>
      </w:tr>
      <w:tr w:rsidR="001C3AD5" w:rsidRPr="00FE1CB0" w14:paraId="6D24E0B6" w14:textId="77777777" w:rsidTr="00153F6E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4E512730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3.</w:t>
            </w:r>
          </w:p>
        </w:tc>
        <w:tc>
          <w:tcPr>
            <w:tcW w:w="7966" w:type="dxa"/>
            <w:vAlign w:val="center"/>
          </w:tcPr>
          <w:p w14:paraId="1A594125" w14:textId="77777777" w:rsidR="001C3AD5" w:rsidRPr="00FE1CB0" w:rsidRDefault="001C3AD5" w:rsidP="00153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FE1CB0">
              <w:rPr>
                <w:rFonts w:ascii="Arial" w:hAnsi="Arial" w:cs="Arial"/>
                <w:sz w:val="22"/>
                <w:lang w:val="en-GB"/>
              </w:rPr>
              <w:t>Breast cancer.mp. or exp breast cancer/</w:t>
            </w:r>
          </w:p>
        </w:tc>
      </w:tr>
      <w:tr w:rsidR="001C3AD5" w:rsidRPr="00FE1CB0" w14:paraId="5D7FEBE8" w14:textId="77777777" w:rsidTr="00153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3ACD8FC4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4.</w:t>
            </w:r>
          </w:p>
        </w:tc>
        <w:tc>
          <w:tcPr>
            <w:tcW w:w="7966" w:type="dxa"/>
            <w:vAlign w:val="center"/>
          </w:tcPr>
          <w:p w14:paraId="7B113089" w14:textId="77777777" w:rsidR="001C3AD5" w:rsidRPr="00FE1CB0" w:rsidRDefault="001C3AD5" w:rsidP="0015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FE1CB0">
              <w:rPr>
                <w:rFonts w:ascii="Arial" w:hAnsi="Arial" w:cs="Arial"/>
                <w:sz w:val="22"/>
                <w:lang w:val="en-GB"/>
              </w:rPr>
              <w:t>Breast carcinoma.mp. or exp breast carcinoma/</w:t>
            </w:r>
          </w:p>
        </w:tc>
      </w:tr>
      <w:tr w:rsidR="001C3AD5" w:rsidRPr="00FE1CB0" w14:paraId="7B30FE99" w14:textId="77777777" w:rsidTr="00153F6E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0F8A121A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5.</w:t>
            </w:r>
          </w:p>
        </w:tc>
        <w:tc>
          <w:tcPr>
            <w:tcW w:w="7966" w:type="dxa"/>
            <w:vAlign w:val="center"/>
          </w:tcPr>
          <w:p w14:paraId="3EE53BB9" w14:textId="77777777" w:rsidR="001C3AD5" w:rsidRPr="00FE1CB0" w:rsidRDefault="001C3AD5" w:rsidP="00153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E1CB0">
              <w:rPr>
                <w:rFonts w:ascii="Arial" w:hAnsi="Arial" w:cs="Arial"/>
                <w:sz w:val="22"/>
              </w:rPr>
              <w:t>1 or 2 or 3 or 4</w:t>
            </w:r>
          </w:p>
        </w:tc>
      </w:tr>
      <w:tr w:rsidR="001C3AD5" w:rsidRPr="00FE1CB0" w14:paraId="2FE93C82" w14:textId="77777777" w:rsidTr="00153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21A41DFB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6.</w:t>
            </w:r>
          </w:p>
        </w:tc>
        <w:tc>
          <w:tcPr>
            <w:tcW w:w="7966" w:type="dxa"/>
            <w:vAlign w:val="center"/>
          </w:tcPr>
          <w:p w14:paraId="301EFD54" w14:textId="77777777" w:rsidR="001C3AD5" w:rsidRPr="00FE1CB0" w:rsidRDefault="001C3AD5" w:rsidP="0015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FE1CB0">
              <w:rPr>
                <w:rFonts w:ascii="Arial" w:hAnsi="Arial" w:cs="Arial"/>
                <w:sz w:val="22"/>
                <w:lang w:val="en-GB"/>
              </w:rPr>
              <w:t>Adjuvant.mp. or exp adjuvant/ or exp cancer adjuvant therapy/ or exp adjuvant therapy/ or exp adjuvant chemotherapy/</w:t>
            </w:r>
          </w:p>
        </w:tc>
      </w:tr>
      <w:tr w:rsidR="001C3AD5" w:rsidRPr="00FE1CB0" w14:paraId="07C77451" w14:textId="77777777" w:rsidTr="00153F6E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21C31B86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7.</w:t>
            </w:r>
          </w:p>
        </w:tc>
        <w:tc>
          <w:tcPr>
            <w:tcW w:w="7966" w:type="dxa"/>
            <w:vAlign w:val="center"/>
          </w:tcPr>
          <w:p w14:paraId="5503A46B" w14:textId="77777777" w:rsidR="001C3AD5" w:rsidRPr="00FE1CB0" w:rsidRDefault="001C3AD5" w:rsidP="00153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FE1CB0">
              <w:rPr>
                <w:rFonts w:ascii="Arial" w:hAnsi="Arial" w:cs="Arial"/>
                <w:sz w:val="22"/>
                <w:lang w:val="en-GB"/>
              </w:rPr>
              <w:t>Postoperative.mp. or exp postoperative care</w:t>
            </w:r>
          </w:p>
        </w:tc>
      </w:tr>
      <w:tr w:rsidR="001C3AD5" w:rsidRPr="00FE1CB0" w14:paraId="4848B6AB" w14:textId="77777777" w:rsidTr="00153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09C5F9EE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8.</w:t>
            </w:r>
          </w:p>
        </w:tc>
        <w:tc>
          <w:tcPr>
            <w:tcW w:w="7966" w:type="dxa"/>
            <w:vAlign w:val="center"/>
          </w:tcPr>
          <w:p w14:paraId="0B11E346" w14:textId="77777777" w:rsidR="001C3AD5" w:rsidRPr="00FE1CB0" w:rsidRDefault="001C3AD5" w:rsidP="0015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E1CB0">
              <w:rPr>
                <w:rFonts w:ascii="Arial" w:hAnsi="Arial" w:cs="Arial"/>
                <w:sz w:val="22"/>
              </w:rPr>
              <w:t>6 or 7</w:t>
            </w:r>
          </w:p>
        </w:tc>
      </w:tr>
      <w:tr w:rsidR="001C3AD5" w:rsidRPr="00FE1CB0" w14:paraId="50B77B13" w14:textId="77777777" w:rsidTr="00153F6E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2894877A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9.</w:t>
            </w:r>
          </w:p>
        </w:tc>
        <w:tc>
          <w:tcPr>
            <w:tcW w:w="7966" w:type="dxa"/>
            <w:vAlign w:val="center"/>
          </w:tcPr>
          <w:p w14:paraId="651E267D" w14:textId="77777777" w:rsidR="001C3AD5" w:rsidRPr="00FE1CB0" w:rsidRDefault="001C3AD5" w:rsidP="00153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FE1CB0">
              <w:rPr>
                <w:rFonts w:ascii="Arial" w:hAnsi="Arial" w:cs="Arial"/>
                <w:sz w:val="22"/>
                <w:lang w:val="en-GB"/>
              </w:rPr>
              <w:t>Exp anthracycline derivative/ or exp anthracycline/ or anthracycline*.</w:t>
            </w:r>
            <w:proofErr w:type="spellStart"/>
            <w:r w:rsidRPr="00FE1CB0">
              <w:rPr>
                <w:rFonts w:ascii="Arial" w:hAnsi="Arial" w:cs="Arial"/>
                <w:sz w:val="22"/>
                <w:lang w:val="en-GB"/>
              </w:rPr>
              <w:t>mp</w:t>
            </w:r>
            <w:proofErr w:type="spellEnd"/>
            <w:r w:rsidRPr="00FE1CB0">
              <w:rPr>
                <w:rFonts w:ascii="Arial" w:hAnsi="Arial" w:cs="Arial"/>
                <w:sz w:val="22"/>
                <w:lang w:val="en-GB"/>
              </w:rPr>
              <w:t>.</w:t>
            </w:r>
          </w:p>
        </w:tc>
      </w:tr>
      <w:tr w:rsidR="001C3AD5" w:rsidRPr="00FE1CB0" w14:paraId="15D7CC55" w14:textId="77777777" w:rsidTr="00153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29F976CC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0.</w:t>
            </w:r>
          </w:p>
        </w:tc>
        <w:tc>
          <w:tcPr>
            <w:tcW w:w="7966" w:type="dxa"/>
            <w:vAlign w:val="center"/>
          </w:tcPr>
          <w:p w14:paraId="624F435A" w14:textId="77777777" w:rsidR="001C3AD5" w:rsidRPr="00FE1CB0" w:rsidRDefault="001C3AD5" w:rsidP="0015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FE1CB0">
              <w:rPr>
                <w:rFonts w:ascii="Arial" w:hAnsi="Arial" w:cs="Arial"/>
                <w:sz w:val="22"/>
                <w:lang w:val="en-GB"/>
              </w:rPr>
              <w:t>Exp doxorubicin/ or doxorubicin.mp.</w:t>
            </w:r>
          </w:p>
        </w:tc>
      </w:tr>
      <w:tr w:rsidR="001C3AD5" w:rsidRPr="00FE1CB0" w14:paraId="02666A9E" w14:textId="77777777" w:rsidTr="00153F6E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12C69D4B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1.</w:t>
            </w:r>
          </w:p>
        </w:tc>
        <w:tc>
          <w:tcPr>
            <w:tcW w:w="7966" w:type="dxa"/>
            <w:vAlign w:val="center"/>
          </w:tcPr>
          <w:p w14:paraId="688CF380" w14:textId="77777777" w:rsidR="001C3AD5" w:rsidRPr="00FE1CB0" w:rsidRDefault="001C3AD5" w:rsidP="00153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FE1CB0">
              <w:rPr>
                <w:rFonts w:ascii="Arial" w:hAnsi="Arial" w:cs="Arial"/>
                <w:sz w:val="22"/>
                <w:lang w:val="en-GB"/>
              </w:rPr>
              <w:t xml:space="preserve">epirubicin.mp. or exp </w:t>
            </w:r>
            <w:proofErr w:type="spellStart"/>
            <w:r w:rsidRPr="00FE1CB0">
              <w:rPr>
                <w:rFonts w:ascii="Arial" w:hAnsi="Arial" w:cs="Arial"/>
                <w:sz w:val="22"/>
                <w:lang w:val="en-GB"/>
              </w:rPr>
              <w:t>epirubicin</w:t>
            </w:r>
            <w:proofErr w:type="spellEnd"/>
            <w:r w:rsidRPr="00FE1CB0">
              <w:rPr>
                <w:rFonts w:ascii="Arial" w:hAnsi="Arial" w:cs="Arial"/>
                <w:sz w:val="22"/>
                <w:lang w:val="en-GB"/>
              </w:rPr>
              <w:t>/</w:t>
            </w:r>
          </w:p>
        </w:tc>
      </w:tr>
      <w:tr w:rsidR="001C3AD5" w:rsidRPr="00FE1CB0" w14:paraId="795FE11B" w14:textId="77777777" w:rsidTr="00153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2E14DF34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2.</w:t>
            </w:r>
          </w:p>
        </w:tc>
        <w:tc>
          <w:tcPr>
            <w:tcW w:w="7966" w:type="dxa"/>
            <w:vAlign w:val="center"/>
          </w:tcPr>
          <w:p w14:paraId="71C3A362" w14:textId="77777777" w:rsidR="001C3AD5" w:rsidRPr="00FE1CB0" w:rsidRDefault="001C3AD5" w:rsidP="0015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FE1CB0">
              <w:rPr>
                <w:rFonts w:ascii="Arial" w:hAnsi="Arial" w:cs="Arial"/>
                <w:sz w:val="22"/>
                <w:lang w:val="en-GB"/>
              </w:rPr>
              <w:t xml:space="preserve">Exp </w:t>
            </w:r>
            <w:proofErr w:type="spellStart"/>
            <w:r w:rsidRPr="00FE1CB0">
              <w:rPr>
                <w:rFonts w:ascii="Arial" w:hAnsi="Arial" w:cs="Arial"/>
                <w:sz w:val="22"/>
                <w:lang w:val="en-GB"/>
              </w:rPr>
              <w:t>taxane</w:t>
            </w:r>
            <w:proofErr w:type="spellEnd"/>
            <w:r w:rsidRPr="00FE1CB0">
              <w:rPr>
                <w:rFonts w:ascii="Arial" w:hAnsi="Arial" w:cs="Arial"/>
                <w:sz w:val="22"/>
                <w:lang w:val="en-GB"/>
              </w:rPr>
              <w:t xml:space="preserve"> derivative/ or taxane.mp.</w:t>
            </w:r>
          </w:p>
        </w:tc>
      </w:tr>
      <w:tr w:rsidR="001C3AD5" w:rsidRPr="00FE1CB0" w14:paraId="78C9280C" w14:textId="77777777" w:rsidTr="00153F6E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6E4BC869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3.</w:t>
            </w:r>
          </w:p>
        </w:tc>
        <w:tc>
          <w:tcPr>
            <w:tcW w:w="7966" w:type="dxa"/>
            <w:vAlign w:val="center"/>
          </w:tcPr>
          <w:p w14:paraId="6C544ADE" w14:textId="77777777" w:rsidR="001C3AD5" w:rsidRPr="00FE1CB0" w:rsidRDefault="001C3AD5" w:rsidP="00153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FE1CB0">
              <w:rPr>
                <w:rFonts w:ascii="Arial" w:hAnsi="Arial" w:cs="Arial"/>
                <w:sz w:val="22"/>
                <w:lang w:val="en-GB"/>
              </w:rPr>
              <w:t>Paclitaxel.mp. or exp paclitaxel/</w:t>
            </w:r>
          </w:p>
        </w:tc>
      </w:tr>
      <w:tr w:rsidR="001C3AD5" w:rsidRPr="00FE1CB0" w14:paraId="39319ADD" w14:textId="77777777" w:rsidTr="00153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581248DF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4.</w:t>
            </w:r>
          </w:p>
        </w:tc>
        <w:tc>
          <w:tcPr>
            <w:tcW w:w="7966" w:type="dxa"/>
            <w:vAlign w:val="center"/>
          </w:tcPr>
          <w:p w14:paraId="50827E3C" w14:textId="77777777" w:rsidR="001C3AD5" w:rsidRPr="00FE1CB0" w:rsidRDefault="001C3AD5" w:rsidP="0015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FE1CB0">
              <w:rPr>
                <w:rFonts w:ascii="Arial" w:hAnsi="Arial" w:cs="Arial"/>
                <w:sz w:val="22"/>
                <w:lang w:val="en-GB"/>
              </w:rPr>
              <w:t>Docetaxel.mp. or exp Docetaxel/</w:t>
            </w:r>
          </w:p>
        </w:tc>
      </w:tr>
      <w:tr w:rsidR="001C3AD5" w:rsidRPr="00FE1CB0" w14:paraId="4E9E1048" w14:textId="77777777" w:rsidTr="00153F6E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3F0EECAC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5.</w:t>
            </w:r>
          </w:p>
        </w:tc>
        <w:tc>
          <w:tcPr>
            <w:tcW w:w="7966" w:type="dxa"/>
            <w:vAlign w:val="center"/>
          </w:tcPr>
          <w:p w14:paraId="3A9A5AE7" w14:textId="77777777" w:rsidR="001C3AD5" w:rsidRPr="00FE1CB0" w:rsidRDefault="001C3AD5" w:rsidP="00153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FE1CB0">
              <w:rPr>
                <w:rFonts w:ascii="Arial" w:hAnsi="Arial" w:cs="Arial"/>
                <w:sz w:val="22"/>
                <w:lang w:val="en-GB"/>
              </w:rPr>
              <w:t>9 or 10 or 11 or 12 or 13 or 14</w:t>
            </w:r>
          </w:p>
        </w:tc>
      </w:tr>
      <w:tr w:rsidR="001C3AD5" w:rsidRPr="00FE1CB0" w14:paraId="116F1774" w14:textId="77777777" w:rsidTr="00153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20E3751F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6.</w:t>
            </w:r>
          </w:p>
        </w:tc>
        <w:tc>
          <w:tcPr>
            <w:tcW w:w="7966" w:type="dxa"/>
            <w:vAlign w:val="center"/>
          </w:tcPr>
          <w:p w14:paraId="5110ED5E" w14:textId="77777777" w:rsidR="001C3AD5" w:rsidRPr="00FE1CB0" w:rsidRDefault="001C3AD5" w:rsidP="0015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FE1CB0">
              <w:rPr>
                <w:rFonts w:ascii="Arial" w:hAnsi="Arial" w:cs="Arial"/>
                <w:sz w:val="22"/>
                <w:lang w:val="en-GB"/>
              </w:rPr>
              <w:t>Clinical trial.mp. or exp clinical trial/ or exp controlled study/</w:t>
            </w:r>
          </w:p>
        </w:tc>
      </w:tr>
      <w:tr w:rsidR="001C3AD5" w:rsidRPr="00FE1CB0" w14:paraId="2D6D87D4" w14:textId="77777777" w:rsidTr="00153F6E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6DE36A9F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7.</w:t>
            </w:r>
          </w:p>
        </w:tc>
        <w:tc>
          <w:tcPr>
            <w:tcW w:w="7966" w:type="dxa"/>
            <w:vAlign w:val="center"/>
          </w:tcPr>
          <w:p w14:paraId="487E396B" w14:textId="77777777" w:rsidR="001C3AD5" w:rsidRPr="00FE1CB0" w:rsidRDefault="001C3AD5" w:rsidP="00153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FE1CB0">
              <w:rPr>
                <w:rFonts w:ascii="Arial" w:hAnsi="Arial" w:cs="Arial"/>
                <w:sz w:val="22"/>
                <w:lang w:val="en-GB"/>
              </w:rPr>
              <w:t>Randomized controlled trial.mp. or exp randomized controlled Trial/</w:t>
            </w:r>
          </w:p>
        </w:tc>
      </w:tr>
      <w:tr w:rsidR="001C3AD5" w:rsidRPr="00FE1CB0" w14:paraId="2FA6F72B" w14:textId="77777777" w:rsidTr="00153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5E008E34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8.</w:t>
            </w:r>
          </w:p>
        </w:tc>
        <w:tc>
          <w:tcPr>
            <w:tcW w:w="7966" w:type="dxa"/>
            <w:vAlign w:val="center"/>
          </w:tcPr>
          <w:p w14:paraId="565C57F3" w14:textId="77777777" w:rsidR="001C3AD5" w:rsidRPr="00FE1CB0" w:rsidRDefault="001C3AD5" w:rsidP="0015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GB"/>
              </w:rPr>
            </w:pPr>
            <w:r w:rsidRPr="00FE1CB0">
              <w:rPr>
                <w:rFonts w:ascii="Arial" w:hAnsi="Arial" w:cs="Arial"/>
                <w:sz w:val="22"/>
                <w:lang w:val="en-GB"/>
              </w:rPr>
              <w:t>Controlled clinical trial.mp or exp controlled clinical trial/</w:t>
            </w:r>
          </w:p>
        </w:tc>
      </w:tr>
      <w:tr w:rsidR="001C3AD5" w:rsidRPr="00FE1CB0" w14:paraId="13299847" w14:textId="77777777" w:rsidTr="00153F6E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33650A0F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9.</w:t>
            </w:r>
          </w:p>
        </w:tc>
        <w:tc>
          <w:tcPr>
            <w:tcW w:w="7966" w:type="dxa"/>
            <w:vAlign w:val="center"/>
          </w:tcPr>
          <w:p w14:paraId="463FA855" w14:textId="77777777" w:rsidR="001C3AD5" w:rsidRPr="00FE1CB0" w:rsidRDefault="001C3AD5" w:rsidP="00153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E1CB0">
              <w:rPr>
                <w:rFonts w:ascii="Arial" w:hAnsi="Arial" w:cs="Arial"/>
                <w:sz w:val="22"/>
              </w:rPr>
              <w:t>16 or 17 or 18</w:t>
            </w:r>
          </w:p>
        </w:tc>
      </w:tr>
      <w:tr w:rsidR="001C3AD5" w:rsidRPr="00FE1CB0" w14:paraId="100223C2" w14:textId="77777777" w:rsidTr="00153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3DC395A3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20.</w:t>
            </w:r>
          </w:p>
        </w:tc>
        <w:tc>
          <w:tcPr>
            <w:tcW w:w="7966" w:type="dxa"/>
            <w:vAlign w:val="center"/>
          </w:tcPr>
          <w:p w14:paraId="135070C0" w14:textId="77777777" w:rsidR="001C3AD5" w:rsidRPr="00FE1CB0" w:rsidRDefault="001C3AD5" w:rsidP="0015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 w:rsidRPr="00FE1CB0">
              <w:rPr>
                <w:rFonts w:ascii="Arial" w:hAnsi="Arial" w:cs="Arial"/>
                <w:sz w:val="22"/>
              </w:rPr>
              <w:t>Exp</w:t>
            </w:r>
            <w:proofErr w:type="spellEnd"/>
            <w:r w:rsidRPr="00FE1CB0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FE1CB0">
              <w:rPr>
                <w:rFonts w:ascii="Arial" w:hAnsi="Arial" w:cs="Arial"/>
                <w:sz w:val="22"/>
              </w:rPr>
              <w:t>phase</w:t>
            </w:r>
            <w:proofErr w:type="spellEnd"/>
            <w:r w:rsidRPr="00FE1CB0">
              <w:rPr>
                <w:rFonts w:ascii="Arial" w:hAnsi="Arial" w:cs="Arial"/>
                <w:sz w:val="22"/>
              </w:rPr>
              <w:t xml:space="preserve"> 2 clinical trial/</w:t>
            </w:r>
          </w:p>
        </w:tc>
      </w:tr>
      <w:tr w:rsidR="001C3AD5" w:rsidRPr="00FE1CB0" w14:paraId="18787AEF" w14:textId="77777777" w:rsidTr="00153F6E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3D22912F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21.</w:t>
            </w:r>
          </w:p>
        </w:tc>
        <w:tc>
          <w:tcPr>
            <w:tcW w:w="7966" w:type="dxa"/>
            <w:vAlign w:val="center"/>
          </w:tcPr>
          <w:p w14:paraId="72288B64" w14:textId="77777777" w:rsidR="001C3AD5" w:rsidRPr="00FE1CB0" w:rsidRDefault="001C3AD5" w:rsidP="00153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 w:rsidRPr="00FE1CB0">
              <w:rPr>
                <w:rFonts w:ascii="Arial" w:hAnsi="Arial" w:cs="Arial"/>
                <w:sz w:val="22"/>
              </w:rPr>
              <w:t>Exp</w:t>
            </w:r>
            <w:proofErr w:type="spellEnd"/>
            <w:r w:rsidRPr="00FE1CB0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FE1CB0">
              <w:rPr>
                <w:rFonts w:ascii="Arial" w:hAnsi="Arial" w:cs="Arial"/>
                <w:sz w:val="22"/>
              </w:rPr>
              <w:t>phase</w:t>
            </w:r>
            <w:proofErr w:type="spellEnd"/>
            <w:r w:rsidRPr="00FE1CB0">
              <w:rPr>
                <w:rFonts w:ascii="Arial" w:hAnsi="Arial" w:cs="Arial"/>
                <w:sz w:val="22"/>
              </w:rPr>
              <w:t xml:space="preserve"> 3 clinical trial/</w:t>
            </w:r>
          </w:p>
        </w:tc>
      </w:tr>
      <w:tr w:rsidR="001C3AD5" w:rsidRPr="00FE1CB0" w14:paraId="7605CD86" w14:textId="77777777" w:rsidTr="00153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6110E330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22.</w:t>
            </w:r>
          </w:p>
        </w:tc>
        <w:tc>
          <w:tcPr>
            <w:tcW w:w="7966" w:type="dxa"/>
            <w:vAlign w:val="center"/>
          </w:tcPr>
          <w:p w14:paraId="5FE88366" w14:textId="77777777" w:rsidR="001C3AD5" w:rsidRPr="00FE1CB0" w:rsidRDefault="001C3AD5" w:rsidP="0015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E1CB0">
              <w:rPr>
                <w:rFonts w:ascii="Arial" w:hAnsi="Arial" w:cs="Arial"/>
                <w:sz w:val="22"/>
              </w:rPr>
              <w:t>20 or 21</w:t>
            </w:r>
          </w:p>
        </w:tc>
      </w:tr>
      <w:tr w:rsidR="001C3AD5" w:rsidRPr="00FE1CB0" w14:paraId="715DDA32" w14:textId="77777777" w:rsidTr="00153F6E">
        <w:trPr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57AA75FB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23.</w:t>
            </w:r>
          </w:p>
        </w:tc>
        <w:tc>
          <w:tcPr>
            <w:tcW w:w="7966" w:type="dxa"/>
            <w:vAlign w:val="center"/>
          </w:tcPr>
          <w:p w14:paraId="417CF207" w14:textId="77777777" w:rsidR="001C3AD5" w:rsidRPr="00FE1CB0" w:rsidRDefault="001C3AD5" w:rsidP="00153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E1CB0">
              <w:rPr>
                <w:rFonts w:ascii="Arial" w:hAnsi="Arial" w:cs="Arial"/>
                <w:sz w:val="22"/>
              </w:rPr>
              <w:t>29 and 22</w:t>
            </w:r>
          </w:p>
        </w:tc>
      </w:tr>
      <w:tr w:rsidR="001C3AD5" w:rsidRPr="00FE1CB0" w14:paraId="60A4C7F2" w14:textId="77777777" w:rsidTr="00153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Align w:val="center"/>
          </w:tcPr>
          <w:p w14:paraId="3888A055" w14:textId="77777777" w:rsidR="001C3AD5" w:rsidRPr="00FE1CB0" w:rsidRDefault="001C3AD5" w:rsidP="00153F6E">
            <w:pPr>
              <w:jc w:val="right"/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24.</w:t>
            </w:r>
          </w:p>
        </w:tc>
        <w:tc>
          <w:tcPr>
            <w:tcW w:w="7966" w:type="dxa"/>
            <w:vAlign w:val="center"/>
          </w:tcPr>
          <w:p w14:paraId="6C7BB392" w14:textId="77777777" w:rsidR="001C3AD5" w:rsidRPr="00FE1CB0" w:rsidRDefault="001C3AD5" w:rsidP="0015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E1CB0">
              <w:rPr>
                <w:rFonts w:ascii="Arial" w:hAnsi="Arial" w:cs="Arial"/>
                <w:sz w:val="22"/>
              </w:rPr>
              <w:t>5 and 8 and 15 and 23</w:t>
            </w:r>
          </w:p>
        </w:tc>
      </w:tr>
    </w:tbl>
    <w:p w14:paraId="66A9D94B" w14:textId="77777777" w:rsidR="00E3310F" w:rsidRDefault="00E3310F">
      <w:pPr>
        <w:rPr>
          <w:rFonts w:ascii="Arial" w:hAnsi="Arial" w:cs="Arial"/>
        </w:rPr>
      </w:pPr>
    </w:p>
    <w:p w14:paraId="2113B1A1" w14:textId="25287A0B" w:rsidR="00DC5185" w:rsidRDefault="00166607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Supplementary </w:t>
      </w:r>
      <w:r w:rsidR="00E3310F" w:rsidRPr="00307206">
        <w:rPr>
          <w:rFonts w:ascii="Arial" w:hAnsi="Arial" w:cs="Arial"/>
          <w:b/>
          <w:bCs/>
          <w:sz w:val="22"/>
        </w:rPr>
        <w:t>Table 1</w:t>
      </w:r>
      <w:r w:rsidR="00E3310F" w:rsidRPr="00307206">
        <w:rPr>
          <w:rFonts w:ascii="Arial" w:hAnsi="Arial" w:cs="Arial"/>
          <w:sz w:val="22"/>
        </w:rPr>
        <w:t xml:space="preserve">. Search strategy for </w:t>
      </w:r>
      <w:r w:rsidR="001C3AD5" w:rsidRPr="00307206">
        <w:rPr>
          <w:rFonts w:ascii="Arial" w:hAnsi="Arial" w:cs="Arial"/>
          <w:sz w:val="22"/>
        </w:rPr>
        <w:t>E</w:t>
      </w:r>
      <w:r w:rsidR="00E63632" w:rsidRPr="00307206">
        <w:rPr>
          <w:rFonts w:ascii="Arial" w:hAnsi="Arial" w:cs="Arial"/>
          <w:sz w:val="22"/>
        </w:rPr>
        <w:t>mbase</w:t>
      </w:r>
      <w:r w:rsidR="00E3310F" w:rsidRPr="00307206">
        <w:rPr>
          <w:rFonts w:ascii="Arial" w:hAnsi="Arial" w:cs="Arial"/>
          <w:sz w:val="22"/>
        </w:rPr>
        <w:t xml:space="preserve">; </w:t>
      </w:r>
      <w:proofErr w:type="spellStart"/>
      <w:r w:rsidR="00E3310F" w:rsidRPr="00307206">
        <w:rPr>
          <w:rFonts w:ascii="Arial" w:hAnsi="Arial" w:cs="Arial"/>
          <w:sz w:val="22"/>
        </w:rPr>
        <w:t>mp</w:t>
      </w:r>
      <w:proofErr w:type="spellEnd"/>
      <w:r w:rsidR="00E3310F" w:rsidRPr="00307206">
        <w:rPr>
          <w:rFonts w:ascii="Arial" w:hAnsi="Arial" w:cs="Arial"/>
          <w:sz w:val="22"/>
        </w:rPr>
        <w:t xml:space="preserve">: multi-purpose; </w:t>
      </w:r>
      <w:r w:rsidR="00517C57" w:rsidRPr="00307206">
        <w:rPr>
          <w:rFonts w:ascii="Arial" w:hAnsi="Arial" w:cs="Arial"/>
          <w:sz w:val="22"/>
        </w:rPr>
        <w:t>exp: exploded.</w:t>
      </w:r>
    </w:p>
    <w:p w14:paraId="5D8FFB6F" w14:textId="77777777" w:rsidR="00DC5185" w:rsidRDefault="00DC5185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tbl>
      <w:tblPr>
        <w:tblStyle w:val="PlainTable4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26"/>
        <w:gridCol w:w="7974"/>
      </w:tblGrid>
      <w:tr w:rsidR="00DC5185" w:rsidRPr="00FE1CB0" w14:paraId="265E3792" w14:textId="77777777" w:rsidTr="001031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77ADAED5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.</w:t>
            </w:r>
          </w:p>
        </w:tc>
        <w:tc>
          <w:tcPr>
            <w:tcW w:w="7974" w:type="dxa"/>
            <w:vAlign w:val="center"/>
          </w:tcPr>
          <w:p w14:paraId="5D191597" w14:textId="77777777" w:rsidR="00DC5185" w:rsidRPr="00FE1CB0" w:rsidRDefault="00DC5185" w:rsidP="001031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lang w:val="en-US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  <w:lang w:val="en-US"/>
              </w:rPr>
              <w:t xml:space="preserve">Exp Breast Neoplasm/ or breast </w:t>
            </w:r>
            <w:proofErr w:type="spellStart"/>
            <w:r w:rsidRPr="00FE1CB0">
              <w:rPr>
                <w:rFonts w:ascii="Arial" w:hAnsi="Arial" w:cs="Arial"/>
                <w:b w:val="0"/>
                <w:bCs w:val="0"/>
                <w:sz w:val="22"/>
                <w:lang w:val="en-US"/>
              </w:rPr>
              <w:t>neoplas</w:t>
            </w:r>
            <w:proofErr w:type="spellEnd"/>
            <w:r w:rsidRPr="00FE1CB0">
              <w:rPr>
                <w:rFonts w:ascii="Arial" w:hAnsi="Arial" w:cs="Arial"/>
                <w:b w:val="0"/>
                <w:bCs w:val="0"/>
                <w:sz w:val="22"/>
                <w:lang w:val="en-US"/>
              </w:rPr>
              <w:t>*.</w:t>
            </w:r>
            <w:proofErr w:type="spellStart"/>
            <w:r w:rsidRPr="00FE1CB0">
              <w:rPr>
                <w:rFonts w:ascii="Arial" w:hAnsi="Arial" w:cs="Arial"/>
                <w:b w:val="0"/>
                <w:bCs w:val="0"/>
                <w:sz w:val="22"/>
                <w:lang w:val="en-US"/>
              </w:rPr>
              <w:t>mp</w:t>
            </w:r>
            <w:proofErr w:type="spellEnd"/>
            <w:r w:rsidRPr="00FE1CB0">
              <w:rPr>
                <w:rFonts w:ascii="Arial" w:hAnsi="Arial" w:cs="Arial"/>
                <w:b w:val="0"/>
                <w:bCs w:val="0"/>
                <w:sz w:val="22"/>
                <w:lang w:val="en-US"/>
              </w:rPr>
              <w:t>.</w:t>
            </w:r>
          </w:p>
        </w:tc>
      </w:tr>
      <w:tr w:rsidR="00DC5185" w:rsidRPr="00FE1CB0" w14:paraId="12416182" w14:textId="77777777" w:rsidTr="00103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07869D3B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2.</w:t>
            </w:r>
          </w:p>
        </w:tc>
        <w:tc>
          <w:tcPr>
            <w:tcW w:w="7974" w:type="dxa"/>
            <w:vAlign w:val="center"/>
          </w:tcPr>
          <w:p w14:paraId="524A94F5" w14:textId="77777777" w:rsidR="00DC5185" w:rsidRPr="00FE1CB0" w:rsidRDefault="00DC5185" w:rsidP="0010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 w:rsidRPr="00FE1CB0">
              <w:rPr>
                <w:rFonts w:ascii="Arial" w:hAnsi="Arial" w:cs="Arial"/>
                <w:sz w:val="22"/>
              </w:rPr>
              <w:t>Breast</w:t>
            </w:r>
            <w:proofErr w:type="spellEnd"/>
            <w:r w:rsidRPr="00FE1CB0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FE1CB0">
              <w:rPr>
                <w:rFonts w:ascii="Arial" w:hAnsi="Arial" w:cs="Arial"/>
                <w:sz w:val="22"/>
              </w:rPr>
              <w:t>tumo</w:t>
            </w:r>
            <w:proofErr w:type="spellEnd"/>
            <w:r w:rsidRPr="00FE1CB0">
              <w:rPr>
                <w:rFonts w:ascii="Arial" w:hAnsi="Arial" w:cs="Arial"/>
                <w:sz w:val="22"/>
              </w:rPr>
              <w:t>*.mp.</w:t>
            </w:r>
          </w:p>
        </w:tc>
      </w:tr>
      <w:tr w:rsidR="00DC5185" w:rsidRPr="00FE1CB0" w14:paraId="7725963C" w14:textId="77777777" w:rsidTr="001031CD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71467E48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3.</w:t>
            </w:r>
          </w:p>
        </w:tc>
        <w:tc>
          <w:tcPr>
            <w:tcW w:w="7974" w:type="dxa"/>
            <w:vAlign w:val="center"/>
          </w:tcPr>
          <w:p w14:paraId="386789FE" w14:textId="77777777" w:rsidR="00DC5185" w:rsidRPr="00FE1CB0" w:rsidRDefault="00DC5185" w:rsidP="00103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 w:rsidRPr="00FE1CB0">
              <w:rPr>
                <w:rFonts w:ascii="Arial" w:hAnsi="Arial" w:cs="Arial"/>
                <w:sz w:val="22"/>
              </w:rPr>
              <w:t>Breast</w:t>
            </w:r>
            <w:proofErr w:type="spellEnd"/>
            <w:r w:rsidRPr="00FE1CB0">
              <w:rPr>
                <w:rFonts w:ascii="Arial" w:hAnsi="Arial" w:cs="Arial"/>
                <w:sz w:val="22"/>
              </w:rPr>
              <w:t xml:space="preserve"> cancer.mp.</w:t>
            </w:r>
          </w:p>
        </w:tc>
      </w:tr>
      <w:tr w:rsidR="00DC5185" w:rsidRPr="00FE1CB0" w14:paraId="04AD0BAB" w14:textId="77777777" w:rsidTr="00103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78016824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4.</w:t>
            </w:r>
          </w:p>
        </w:tc>
        <w:tc>
          <w:tcPr>
            <w:tcW w:w="7974" w:type="dxa"/>
            <w:vAlign w:val="center"/>
          </w:tcPr>
          <w:p w14:paraId="69052017" w14:textId="77777777" w:rsidR="00DC5185" w:rsidRPr="00FE1CB0" w:rsidRDefault="00DC5185" w:rsidP="0010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 w:rsidRPr="00FE1CB0">
              <w:rPr>
                <w:rFonts w:ascii="Arial" w:hAnsi="Arial" w:cs="Arial"/>
                <w:sz w:val="22"/>
              </w:rPr>
              <w:t>Breast</w:t>
            </w:r>
            <w:proofErr w:type="spellEnd"/>
            <w:r w:rsidRPr="00FE1CB0">
              <w:rPr>
                <w:rFonts w:ascii="Arial" w:hAnsi="Arial" w:cs="Arial"/>
                <w:sz w:val="22"/>
              </w:rPr>
              <w:t xml:space="preserve"> carcinoma.mp.</w:t>
            </w:r>
          </w:p>
        </w:tc>
      </w:tr>
      <w:tr w:rsidR="00DC5185" w:rsidRPr="00FE1CB0" w14:paraId="747E7DD0" w14:textId="77777777" w:rsidTr="001031CD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7DA55584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5.</w:t>
            </w:r>
          </w:p>
        </w:tc>
        <w:tc>
          <w:tcPr>
            <w:tcW w:w="7974" w:type="dxa"/>
            <w:vAlign w:val="center"/>
          </w:tcPr>
          <w:p w14:paraId="4ACEA436" w14:textId="77777777" w:rsidR="00DC5185" w:rsidRPr="00FE1CB0" w:rsidRDefault="00DC5185" w:rsidP="00103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E1CB0">
              <w:rPr>
                <w:rFonts w:ascii="Arial" w:hAnsi="Arial" w:cs="Arial"/>
                <w:sz w:val="22"/>
              </w:rPr>
              <w:t>1 or 2 or 3 or 4</w:t>
            </w:r>
          </w:p>
        </w:tc>
      </w:tr>
      <w:tr w:rsidR="00DC5185" w:rsidRPr="00FE1CB0" w14:paraId="1FF04A35" w14:textId="77777777" w:rsidTr="00103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33AD785E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6.</w:t>
            </w:r>
          </w:p>
        </w:tc>
        <w:tc>
          <w:tcPr>
            <w:tcW w:w="7974" w:type="dxa"/>
            <w:vAlign w:val="center"/>
          </w:tcPr>
          <w:p w14:paraId="20EF85E4" w14:textId="77777777" w:rsidR="00DC5185" w:rsidRPr="00FE1CB0" w:rsidRDefault="00DC5185" w:rsidP="0010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FE1CB0">
              <w:rPr>
                <w:rFonts w:ascii="Arial" w:hAnsi="Arial" w:cs="Arial"/>
                <w:sz w:val="22"/>
                <w:lang w:val="en-US"/>
              </w:rPr>
              <w:t>Adjuvant.mp. or exp Chemotherapy, Adjuvant/ or exp Chemoradiotherapy, Adjuvant/</w:t>
            </w:r>
          </w:p>
        </w:tc>
      </w:tr>
      <w:tr w:rsidR="00DC5185" w:rsidRPr="00FE1CB0" w14:paraId="602190EA" w14:textId="77777777" w:rsidTr="001031CD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605B8694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7.</w:t>
            </w:r>
          </w:p>
        </w:tc>
        <w:tc>
          <w:tcPr>
            <w:tcW w:w="7974" w:type="dxa"/>
            <w:vAlign w:val="center"/>
          </w:tcPr>
          <w:p w14:paraId="3246C5DE" w14:textId="77777777" w:rsidR="00DC5185" w:rsidRPr="00FE1CB0" w:rsidRDefault="00DC5185" w:rsidP="00103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FE1CB0">
              <w:rPr>
                <w:rFonts w:ascii="Arial" w:hAnsi="Arial" w:cs="Arial"/>
                <w:sz w:val="22"/>
                <w:lang w:val="en-US"/>
              </w:rPr>
              <w:t>Exp Postoperative Care/ or postoperative.mp.</w:t>
            </w:r>
          </w:p>
        </w:tc>
      </w:tr>
      <w:tr w:rsidR="00DC5185" w:rsidRPr="00FE1CB0" w14:paraId="46567E51" w14:textId="77777777" w:rsidTr="00103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02C154DA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8.</w:t>
            </w:r>
          </w:p>
        </w:tc>
        <w:tc>
          <w:tcPr>
            <w:tcW w:w="7974" w:type="dxa"/>
            <w:vAlign w:val="center"/>
          </w:tcPr>
          <w:p w14:paraId="4DE0DBA1" w14:textId="77777777" w:rsidR="00DC5185" w:rsidRPr="00FE1CB0" w:rsidRDefault="00DC5185" w:rsidP="0010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E1CB0">
              <w:rPr>
                <w:rFonts w:ascii="Arial" w:hAnsi="Arial" w:cs="Arial"/>
                <w:sz w:val="22"/>
              </w:rPr>
              <w:t>6 or 7</w:t>
            </w:r>
          </w:p>
        </w:tc>
      </w:tr>
      <w:tr w:rsidR="00DC5185" w:rsidRPr="00FE1CB0" w14:paraId="4B0278F1" w14:textId="77777777" w:rsidTr="001031CD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7F38B733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9.</w:t>
            </w:r>
          </w:p>
        </w:tc>
        <w:tc>
          <w:tcPr>
            <w:tcW w:w="7974" w:type="dxa"/>
            <w:vAlign w:val="center"/>
          </w:tcPr>
          <w:p w14:paraId="3DD90E32" w14:textId="77777777" w:rsidR="00DC5185" w:rsidRPr="00FE1CB0" w:rsidRDefault="00DC5185" w:rsidP="00103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FE1CB0">
              <w:rPr>
                <w:rFonts w:ascii="Arial" w:hAnsi="Arial" w:cs="Arial"/>
                <w:sz w:val="22"/>
                <w:lang w:val="en-US"/>
              </w:rPr>
              <w:t>anthracycline.mp. or exp Anthracyclines/</w:t>
            </w:r>
          </w:p>
        </w:tc>
      </w:tr>
      <w:tr w:rsidR="00DC5185" w:rsidRPr="00FE1CB0" w14:paraId="4B82E739" w14:textId="77777777" w:rsidTr="00103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38E69B28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0.</w:t>
            </w:r>
          </w:p>
        </w:tc>
        <w:tc>
          <w:tcPr>
            <w:tcW w:w="7974" w:type="dxa"/>
            <w:vAlign w:val="center"/>
          </w:tcPr>
          <w:p w14:paraId="01DB0CB3" w14:textId="77777777" w:rsidR="00DC5185" w:rsidRPr="00FE1CB0" w:rsidRDefault="00DC5185" w:rsidP="0010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FE1CB0">
              <w:rPr>
                <w:rFonts w:ascii="Arial" w:hAnsi="Arial" w:cs="Arial"/>
                <w:sz w:val="22"/>
                <w:lang w:val="en-US"/>
              </w:rPr>
              <w:t>Exp Doxorubicin/ or doxorubicin.mp.</w:t>
            </w:r>
          </w:p>
        </w:tc>
      </w:tr>
      <w:tr w:rsidR="00DC5185" w:rsidRPr="00FE1CB0" w14:paraId="203DA545" w14:textId="77777777" w:rsidTr="001031CD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77ED5863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1.</w:t>
            </w:r>
          </w:p>
        </w:tc>
        <w:tc>
          <w:tcPr>
            <w:tcW w:w="7974" w:type="dxa"/>
            <w:vAlign w:val="center"/>
          </w:tcPr>
          <w:p w14:paraId="6764C746" w14:textId="77777777" w:rsidR="00DC5185" w:rsidRPr="00FE1CB0" w:rsidRDefault="00DC5185" w:rsidP="00103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FE1CB0">
              <w:rPr>
                <w:rFonts w:ascii="Arial" w:hAnsi="Arial" w:cs="Arial"/>
                <w:sz w:val="22"/>
                <w:lang w:val="en-US"/>
              </w:rPr>
              <w:t>epirubicin.mp. or exp Epirubicin/</w:t>
            </w:r>
          </w:p>
        </w:tc>
      </w:tr>
      <w:tr w:rsidR="00DC5185" w:rsidRPr="00FE1CB0" w14:paraId="1CF2D723" w14:textId="77777777" w:rsidTr="00103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77F9FD90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2.</w:t>
            </w:r>
          </w:p>
        </w:tc>
        <w:tc>
          <w:tcPr>
            <w:tcW w:w="7974" w:type="dxa"/>
            <w:vAlign w:val="center"/>
          </w:tcPr>
          <w:p w14:paraId="4C8171AD" w14:textId="77777777" w:rsidR="00DC5185" w:rsidRPr="00FE1CB0" w:rsidRDefault="00DC5185" w:rsidP="0010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FE1CB0">
              <w:rPr>
                <w:rFonts w:ascii="Arial" w:hAnsi="Arial" w:cs="Arial"/>
                <w:sz w:val="22"/>
                <w:lang w:val="en-US"/>
              </w:rPr>
              <w:t xml:space="preserve">taxane.mp. or exp </w:t>
            </w:r>
            <w:proofErr w:type="spellStart"/>
            <w:r w:rsidRPr="00FE1CB0">
              <w:rPr>
                <w:rFonts w:ascii="Arial" w:hAnsi="Arial" w:cs="Arial"/>
                <w:sz w:val="22"/>
                <w:lang w:val="en-US"/>
              </w:rPr>
              <w:t>Taxoids</w:t>
            </w:r>
            <w:proofErr w:type="spellEnd"/>
            <w:r w:rsidRPr="00FE1CB0">
              <w:rPr>
                <w:rFonts w:ascii="Arial" w:hAnsi="Arial" w:cs="Arial"/>
                <w:sz w:val="22"/>
                <w:lang w:val="en-US"/>
              </w:rPr>
              <w:t>/</w:t>
            </w:r>
          </w:p>
        </w:tc>
      </w:tr>
      <w:tr w:rsidR="00DC5185" w:rsidRPr="00FE1CB0" w14:paraId="6E13475D" w14:textId="77777777" w:rsidTr="001031CD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2B3412A9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3.</w:t>
            </w:r>
          </w:p>
        </w:tc>
        <w:tc>
          <w:tcPr>
            <w:tcW w:w="7974" w:type="dxa"/>
            <w:vAlign w:val="center"/>
          </w:tcPr>
          <w:p w14:paraId="07BCB909" w14:textId="77777777" w:rsidR="00DC5185" w:rsidRPr="00FE1CB0" w:rsidRDefault="00DC5185" w:rsidP="00103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FE1CB0">
              <w:rPr>
                <w:rFonts w:ascii="Arial" w:hAnsi="Arial" w:cs="Arial"/>
                <w:sz w:val="22"/>
                <w:lang w:val="en-US"/>
              </w:rPr>
              <w:t>Exp Paclitaxel/ or paclitaxel.mp.</w:t>
            </w:r>
          </w:p>
        </w:tc>
      </w:tr>
      <w:tr w:rsidR="00DC5185" w:rsidRPr="00FE1CB0" w14:paraId="23B61B7C" w14:textId="77777777" w:rsidTr="00103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74A5A45B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4.</w:t>
            </w:r>
          </w:p>
        </w:tc>
        <w:tc>
          <w:tcPr>
            <w:tcW w:w="7974" w:type="dxa"/>
            <w:vAlign w:val="center"/>
          </w:tcPr>
          <w:p w14:paraId="119F34B7" w14:textId="77777777" w:rsidR="00DC5185" w:rsidRPr="00FE1CB0" w:rsidRDefault="00DC5185" w:rsidP="0010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FE1CB0">
              <w:rPr>
                <w:rFonts w:ascii="Arial" w:hAnsi="Arial" w:cs="Arial"/>
                <w:sz w:val="22"/>
                <w:lang w:val="en-US"/>
              </w:rPr>
              <w:t>Docetaxel.mp. or exp Docetaxel/</w:t>
            </w:r>
          </w:p>
        </w:tc>
      </w:tr>
      <w:tr w:rsidR="00DC5185" w:rsidRPr="00FE1CB0" w14:paraId="065C170F" w14:textId="77777777" w:rsidTr="001031CD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1C493712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5.</w:t>
            </w:r>
          </w:p>
        </w:tc>
        <w:tc>
          <w:tcPr>
            <w:tcW w:w="7974" w:type="dxa"/>
            <w:vAlign w:val="center"/>
          </w:tcPr>
          <w:p w14:paraId="3FD26AE8" w14:textId="77777777" w:rsidR="00DC5185" w:rsidRPr="00FE1CB0" w:rsidRDefault="00DC5185" w:rsidP="00103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FE1CB0">
              <w:rPr>
                <w:rFonts w:ascii="Arial" w:hAnsi="Arial" w:cs="Arial"/>
                <w:sz w:val="22"/>
                <w:lang w:val="en-US"/>
              </w:rPr>
              <w:t>9 or 10 or 11 or 12 or 13 or 14</w:t>
            </w:r>
          </w:p>
        </w:tc>
      </w:tr>
      <w:tr w:rsidR="00DC5185" w:rsidRPr="00FE1CB0" w14:paraId="4D8D2BAC" w14:textId="77777777" w:rsidTr="00103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15ED4696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6.</w:t>
            </w:r>
          </w:p>
        </w:tc>
        <w:tc>
          <w:tcPr>
            <w:tcW w:w="7974" w:type="dxa"/>
            <w:vAlign w:val="center"/>
          </w:tcPr>
          <w:p w14:paraId="4AB99B71" w14:textId="77777777" w:rsidR="00DC5185" w:rsidRPr="00FE1CB0" w:rsidRDefault="00DC5185" w:rsidP="0010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FE1CB0">
              <w:rPr>
                <w:rFonts w:ascii="Arial" w:hAnsi="Arial" w:cs="Arial"/>
                <w:sz w:val="22"/>
                <w:lang w:val="en-US"/>
              </w:rPr>
              <w:t>Clinical trial.mp. or exp Clinical Trial/</w:t>
            </w:r>
          </w:p>
        </w:tc>
      </w:tr>
      <w:tr w:rsidR="00DC5185" w:rsidRPr="00FE1CB0" w14:paraId="5C378895" w14:textId="77777777" w:rsidTr="001031CD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3BD1355C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7.</w:t>
            </w:r>
          </w:p>
        </w:tc>
        <w:tc>
          <w:tcPr>
            <w:tcW w:w="7974" w:type="dxa"/>
            <w:vAlign w:val="center"/>
          </w:tcPr>
          <w:p w14:paraId="63F8D606" w14:textId="77777777" w:rsidR="00DC5185" w:rsidRPr="00FE1CB0" w:rsidRDefault="00DC5185" w:rsidP="00103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 w:rsidRPr="00FE1CB0">
              <w:rPr>
                <w:rFonts w:ascii="Arial" w:hAnsi="Arial" w:cs="Arial"/>
                <w:sz w:val="22"/>
              </w:rPr>
              <w:t>Controlled</w:t>
            </w:r>
            <w:proofErr w:type="spellEnd"/>
            <w:r w:rsidRPr="00FE1CB0">
              <w:rPr>
                <w:rFonts w:ascii="Arial" w:hAnsi="Arial" w:cs="Arial"/>
                <w:sz w:val="22"/>
              </w:rPr>
              <w:t xml:space="preserve"> study.mp</w:t>
            </w:r>
          </w:p>
        </w:tc>
      </w:tr>
      <w:tr w:rsidR="00DC5185" w:rsidRPr="00FE1CB0" w14:paraId="68DDC649" w14:textId="77777777" w:rsidTr="00103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597FA541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8.</w:t>
            </w:r>
          </w:p>
        </w:tc>
        <w:tc>
          <w:tcPr>
            <w:tcW w:w="7974" w:type="dxa"/>
            <w:vAlign w:val="center"/>
          </w:tcPr>
          <w:p w14:paraId="10F38263" w14:textId="77777777" w:rsidR="00DC5185" w:rsidRPr="00FE1CB0" w:rsidRDefault="00DC5185" w:rsidP="0010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FE1CB0">
              <w:rPr>
                <w:rFonts w:ascii="Arial" w:hAnsi="Arial" w:cs="Arial"/>
                <w:sz w:val="22"/>
                <w:lang w:val="en-US"/>
              </w:rPr>
              <w:t>Randomized controlled trial.mp. or exp Randomized Controlled Trial/</w:t>
            </w:r>
          </w:p>
        </w:tc>
      </w:tr>
      <w:tr w:rsidR="00DC5185" w:rsidRPr="00FE1CB0" w14:paraId="02A93C84" w14:textId="77777777" w:rsidTr="001031CD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1F0CD2D0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9.</w:t>
            </w:r>
          </w:p>
        </w:tc>
        <w:tc>
          <w:tcPr>
            <w:tcW w:w="7974" w:type="dxa"/>
            <w:vAlign w:val="center"/>
          </w:tcPr>
          <w:p w14:paraId="4A002571" w14:textId="77777777" w:rsidR="00DC5185" w:rsidRPr="00FE1CB0" w:rsidRDefault="00DC5185" w:rsidP="00103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FE1CB0">
              <w:rPr>
                <w:rFonts w:ascii="Arial" w:hAnsi="Arial" w:cs="Arial"/>
                <w:sz w:val="22"/>
                <w:lang w:val="en-US"/>
              </w:rPr>
              <w:t>Exp Controlled Clinical Trial/ or controlled clinical trial.mp.</w:t>
            </w:r>
          </w:p>
        </w:tc>
      </w:tr>
      <w:tr w:rsidR="00DC5185" w:rsidRPr="00FE1CB0" w14:paraId="73108B26" w14:textId="77777777" w:rsidTr="00103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31834CFA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20.</w:t>
            </w:r>
          </w:p>
        </w:tc>
        <w:tc>
          <w:tcPr>
            <w:tcW w:w="7974" w:type="dxa"/>
            <w:vAlign w:val="center"/>
          </w:tcPr>
          <w:p w14:paraId="152CCF11" w14:textId="77777777" w:rsidR="00DC5185" w:rsidRPr="00FE1CB0" w:rsidRDefault="00DC5185" w:rsidP="0010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E1CB0">
              <w:rPr>
                <w:rFonts w:ascii="Arial" w:hAnsi="Arial" w:cs="Arial"/>
                <w:sz w:val="22"/>
              </w:rPr>
              <w:t>16 or 17 or 18 or 19</w:t>
            </w:r>
          </w:p>
        </w:tc>
      </w:tr>
      <w:tr w:rsidR="00DC5185" w:rsidRPr="00FE1CB0" w14:paraId="79344309" w14:textId="77777777" w:rsidTr="001031CD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5CB7380D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21.</w:t>
            </w:r>
          </w:p>
        </w:tc>
        <w:tc>
          <w:tcPr>
            <w:tcW w:w="7974" w:type="dxa"/>
            <w:vAlign w:val="center"/>
          </w:tcPr>
          <w:p w14:paraId="7BEE1F50" w14:textId="77777777" w:rsidR="00DC5185" w:rsidRPr="00FE1CB0" w:rsidRDefault="00DC5185" w:rsidP="00103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FE1CB0">
              <w:rPr>
                <w:rFonts w:ascii="Arial" w:hAnsi="Arial" w:cs="Arial"/>
                <w:sz w:val="22"/>
                <w:lang w:val="en-US"/>
              </w:rPr>
              <w:t>Exp Clinical Trial, Phase II /</w:t>
            </w:r>
          </w:p>
        </w:tc>
      </w:tr>
      <w:tr w:rsidR="00DC5185" w:rsidRPr="00FE1CB0" w14:paraId="287E144E" w14:textId="77777777" w:rsidTr="00103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64FC9D97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22.</w:t>
            </w:r>
          </w:p>
        </w:tc>
        <w:tc>
          <w:tcPr>
            <w:tcW w:w="7974" w:type="dxa"/>
            <w:vAlign w:val="center"/>
          </w:tcPr>
          <w:p w14:paraId="4A36844B" w14:textId="77777777" w:rsidR="00DC5185" w:rsidRPr="00FE1CB0" w:rsidRDefault="00DC5185" w:rsidP="0010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val="en-US"/>
              </w:rPr>
            </w:pPr>
            <w:r w:rsidRPr="00FE1CB0">
              <w:rPr>
                <w:rFonts w:ascii="Arial" w:hAnsi="Arial" w:cs="Arial"/>
                <w:sz w:val="22"/>
                <w:lang w:val="en-US"/>
              </w:rPr>
              <w:t>Exp Clinical Trial, Phase III/</w:t>
            </w:r>
          </w:p>
        </w:tc>
      </w:tr>
      <w:tr w:rsidR="00DC5185" w:rsidRPr="00FE1CB0" w14:paraId="5A192BF8" w14:textId="77777777" w:rsidTr="001031CD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07DDACC3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23.</w:t>
            </w:r>
          </w:p>
        </w:tc>
        <w:tc>
          <w:tcPr>
            <w:tcW w:w="7974" w:type="dxa"/>
            <w:vAlign w:val="center"/>
          </w:tcPr>
          <w:p w14:paraId="5E395FB3" w14:textId="77777777" w:rsidR="00DC5185" w:rsidRPr="00FE1CB0" w:rsidRDefault="00DC5185" w:rsidP="00103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E1CB0">
              <w:rPr>
                <w:rFonts w:ascii="Arial" w:hAnsi="Arial" w:cs="Arial"/>
                <w:sz w:val="22"/>
              </w:rPr>
              <w:t>21 or 22</w:t>
            </w:r>
          </w:p>
        </w:tc>
      </w:tr>
      <w:tr w:rsidR="00DC5185" w:rsidRPr="00FE1CB0" w14:paraId="768A5064" w14:textId="77777777" w:rsidTr="00103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12B8B00C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24.</w:t>
            </w:r>
          </w:p>
        </w:tc>
        <w:tc>
          <w:tcPr>
            <w:tcW w:w="7974" w:type="dxa"/>
            <w:vAlign w:val="center"/>
          </w:tcPr>
          <w:p w14:paraId="524685DD" w14:textId="77777777" w:rsidR="00DC5185" w:rsidRPr="00FE1CB0" w:rsidRDefault="00DC5185" w:rsidP="0010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E1CB0">
              <w:rPr>
                <w:rFonts w:ascii="Arial" w:hAnsi="Arial" w:cs="Arial"/>
                <w:sz w:val="22"/>
              </w:rPr>
              <w:t>20 and 23</w:t>
            </w:r>
          </w:p>
        </w:tc>
      </w:tr>
      <w:tr w:rsidR="00DC5185" w:rsidRPr="00FE1CB0" w14:paraId="354EECC4" w14:textId="77777777" w:rsidTr="001031CD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333AF5C1" w14:textId="77777777" w:rsidR="00DC5185" w:rsidRPr="00FE1CB0" w:rsidRDefault="00DC5185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25.</w:t>
            </w:r>
          </w:p>
        </w:tc>
        <w:tc>
          <w:tcPr>
            <w:tcW w:w="7974" w:type="dxa"/>
            <w:vAlign w:val="center"/>
          </w:tcPr>
          <w:p w14:paraId="77F2B677" w14:textId="77777777" w:rsidR="00DC5185" w:rsidRPr="00FE1CB0" w:rsidRDefault="00DC5185" w:rsidP="00103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E1CB0">
              <w:rPr>
                <w:rFonts w:ascii="Arial" w:hAnsi="Arial" w:cs="Arial"/>
                <w:sz w:val="22"/>
              </w:rPr>
              <w:t>5 and 8 and 15 and 24</w:t>
            </w:r>
          </w:p>
        </w:tc>
      </w:tr>
    </w:tbl>
    <w:p w14:paraId="2FDDE6A8" w14:textId="77777777" w:rsidR="00DC5185" w:rsidRDefault="00DC5185" w:rsidP="00DC5185">
      <w:pPr>
        <w:jc w:val="left"/>
        <w:rPr>
          <w:rFonts w:ascii="Arial" w:hAnsi="Arial" w:cs="Arial"/>
        </w:rPr>
      </w:pPr>
    </w:p>
    <w:p w14:paraId="6EE6917F" w14:textId="4E5955BA" w:rsidR="00DC5185" w:rsidRPr="003D6D11" w:rsidRDefault="00166607" w:rsidP="00DC5185">
      <w:pPr>
        <w:jc w:val="left"/>
        <w:rPr>
          <w:sz w:val="22"/>
        </w:rPr>
      </w:pPr>
      <w:r>
        <w:rPr>
          <w:rFonts w:ascii="Arial" w:hAnsi="Arial" w:cs="Arial"/>
          <w:b/>
          <w:bCs/>
          <w:sz w:val="22"/>
        </w:rPr>
        <w:t xml:space="preserve">Supplementary </w:t>
      </w:r>
      <w:r w:rsidR="00DC5185" w:rsidRPr="003D6D11">
        <w:rPr>
          <w:rFonts w:ascii="Arial" w:hAnsi="Arial" w:cs="Arial"/>
          <w:b/>
          <w:bCs/>
          <w:sz w:val="22"/>
        </w:rPr>
        <w:t>Table 2</w:t>
      </w:r>
      <w:r w:rsidR="00DC5185" w:rsidRPr="003D6D11">
        <w:rPr>
          <w:rFonts w:ascii="Arial" w:hAnsi="Arial" w:cs="Arial"/>
          <w:sz w:val="22"/>
        </w:rPr>
        <w:t xml:space="preserve">. Search strategy for MEDLINE; </w:t>
      </w:r>
      <w:proofErr w:type="spellStart"/>
      <w:r w:rsidR="00DC5185" w:rsidRPr="003D6D11">
        <w:rPr>
          <w:rFonts w:ascii="Arial" w:hAnsi="Arial" w:cs="Arial"/>
          <w:sz w:val="22"/>
        </w:rPr>
        <w:t>mp</w:t>
      </w:r>
      <w:proofErr w:type="spellEnd"/>
      <w:r w:rsidR="00DC5185" w:rsidRPr="003D6D11">
        <w:rPr>
          <w:rFonts w:ascii="Arial" w:hAnsi="Arial" w:cs="Arial"/>
          <w:sz w:val="22"/>
        </w:rPr>
        <w:t>: multi-purpose; exp: exploded.</w:t>
      </w:r>
    </w:p>
    <w:p w14:paraId="445DCFCF" w14:textId="7B764504" w:rsidR="00906F24" w:rsidRDefault="00906F24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tbl>
      <w:tblPr>
        <w:tblStyle w:val="PlainTable4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26"/>
        <w:gridCol w:w="7974"/>
      </w:tblGrid>
      <w:tr w:rsidR="00906F24" w:rsidRPr="00FE1CB0" w14:paraId="70482C31" w14:textId="77777777" w:rsidTr="001031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55A7C8D4" w14:textId="77777777" w:rsidR="00906F24" w:rsidRPr="00FE1CB0" w:rsidRDefault="00906F24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.</w:t>
            </w:r>
          </w:p>
        </w:tc>
        <w:tc>
          <w:tcPr>
            <w:tcW w:w="7974" w:type="dxa"/>
            <w:vAlign w:val="center"/>
          </w:tcPr>
          <w:p w14:paraId="20D04087" w14:textId="77777777" w:rsidR="00906F24" w:rsidRPr="00FE1CB0" w:rsidRDefault="00906F24" w:rsidP="001031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</w:rPr>
            </w:pPr>
            <w:proofErr w:type="spellStart"/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Breast</w:t>
            </w:r>
            <w:proofErr w:type="spellEnd"/>
          </w:p>
        </w:tc>
      </w:tr>
      <w:tr w:rsidR="00906F24" w:rsidRPr="00FE1CB0" w14:paraId="195235C9" w14:textId="77777777" w:rsidTr="00103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1BD45A00" w14:textId="77777777" w:rsidR="00906F24" w:rsidRPr="00FE1CB0" w:rsidRDefault="00906F24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2.</w:t>
            </w:r>
          </w:p>
        </w:tc>
        <w:tc>
          <w:tcPr>
            <w:tcW w:w="7974" w:type="dxa"/>
            <w:vAlign w:val="center"/>
          </w:tcPr>
          <w:p w14:paraId="3C8D71C4" w14:textId="77777777" w:rsidR="00906F24" w:rsidRPr="00FE1CB0" w:rsidRDefault="00906F24" w:rsidP="0010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 w:rsidRPr="00FE1CB0">
              <w:rPr>
                <w:rFonts w:ascii="Arial" w:hAnsi="Arial" w:cs="Arial"/>
                <w:sz w:val="22"/>
              </w:rPr>
              <w:t>Adjuvant</w:t>
            </w:r>
            <w:proofErr w:type="spellEnd"/>
          </w:p>
        </w:tc>
      </w:tr>
      <w:tr w:rsidR="00906F24" w:rsidRPr="00FE1CB0" w14:paraId="0EE235D2" w14:textId="77777777" w:rsidTr="001031CD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01E621BC" w14:textId="77777777" w:rsidR="00906F24" w:rsidRPr="00FE1CB0" w:rsidRDefault="00906F24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3.</w:t>
            </w:r>
          </w:p>
        </w:tc>
        <w:tc>
          <w:tcPr>
            <w:tcW w:w="7974" w:type="dxa"/>
            <w:vAlign w:val="center"/>
          </w:tcPr>
          <w:p w14:paraId="74A8E83C" w14:textId="77777777" w:rsidR="00906F24" w:rsidRPr="00FE1CB0" w:rsidRDefault="00906F24" w:rsidP="00103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 w:rsidRPr="00FE1CB0">
              <w:rPr>
                <w:rFonts w:ascii="Arial" w:hAnsi="Arial" w:cs="Arial"/>
                <w:sz w:val="22"/>
              </w:rPr>
              <w:t>Postoperative</w:t>
            </w:r>
            <w:proofErr w:type="spellEnd"/>
          </w:p>
        </w:tc>
      </w:tr>
      <w:tr w:rsidR="00906F24" w:rsidRPr="00FE1CB0" w14:paraId="0F55EA3D" w14:textId="77777777" w:rsidTr="00103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1737729D" w14:textId="77777777" w:rsidR="00906F24" w:rsidRPr="00FE1CB0" w:rsidRDefault="00906F24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4.</w:t>
            </w:r>
          </w:p>
        </w:tc>
        <w:tc>
          <w:tcPr>
            <w:tcW w:w="7974" w:type="dxa"/>
            <w:vAlign w:val="center"/>
          </w:tcPr>
          <w:p w14:paraId="4534A2CA" w14:textId="77777777" w:rsidR="00906F24" w:rsidRPr="00FE1CB0" w:rsidRDefault="00906F24" w:rsidP="0010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E1CB0">
              <w:rPr>
                <w:rFonts w:ascii="Arial" w:hAnsi="Arial" w:cs="Arial"/>
                <w:sz w:val="22"/>
              </w:rPr>
              <w:t>2 or 3</w:t>
            </w:r>
          </w:p>
        </w:tc>
      </w:tr>
      <w:tr w:rsidR="00906F24" w:rsidRPr="00FE1CB0" w14:paraId="4FEBF93C" w14:textId="77777777" w:rsidTr="001031CD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6E07EB3E" w14:textId="77777777" w:rsidR="00906F24" w:rsidRPr="00FE1CB0" w:rsidRDefault="00906F24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5.</w:t>
            </w:r>
          </w:p>
        </w:tc>
        <w:tc>
          <w:tcPr>
            <w:tcW w:w="7974" w:type="dxa"/>
            <w:vAlign w:val="center"/>
          </w:tcPr>
          <w:p w14:paraId="40D8957F" w14:textId="77777777" w:rsidR="00906F24" w:rsidRPr="00FE1CB0" w:rsidRDefault="00906F24" w:rsidP="00103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 w:rsidRPr="00FE1CB0">
              <w:rPr>
                <w:rFonts w:ascii="Arial" w:hAnsi="Arial" w:cs="Arial"/>
                <w:sz w:val="22"/>
              </w:rPr>
              <w:t>Anthracycline</w:t>
            </w:r>
            <w:proofErr w:type="spellEnd"/>
          </w:p>
        </w:tc>
      </w:tr>
      <w:tr w:rsidR="00906F24" w:rsidRPr="00FE1CB0" w14:paraId="4769E020" w14:textId="77777777" w:rsidTr="00103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2AC5534E" w14:textId="77777777" w:rsidR="00906F24" w:rsidRPr="00FE1CB0" w:rsidRDefault="00906F24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6.</w:t>
            </w:r>
          </w:p>
        </w:tc>
        <w:tc>
          <w:tcPr>
            <w:tcW w:w="7974" w:type="dxa"/>
            <w:vAlign w:val="center"/>
          </w:tcPr>
          <w:p w14:paraId="6F19AF60" w14:textId="77777777" w:rsidR="00906F24" w:rsidRPr="00FE1CB0" w:rsidRDefault="00906F24" w:rsidP="0010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 w:rsidRPr="00FE1CB0">
              <w:rPr>
                <w:rFonts w:ascii="Arial" w:hAnsi="Arial" w:cs="Arial"/>
                <w:sz w:val="22"/>
              </w:rPr>
              <w:t>Phase</w:t>
            </w:r>
            <w:proofErr w:type="spellEnd"/>
            <w:r w:rsidRPr="00FE1CB0">
              <w:rPr>
                <w:rFonts w:ascii="Arial" w:hAnsi="Arial" w:cs="Arial"/>
                <w:sz w:val="22"/>
              </w:rPr>
              <w:t xml:space="preserve"> II</w:t>
            </w:r>
          </w:p>
        </w:tc>
      </w:tr>
      <w:tr w:rsidR="00906F24" w:rsidRPr="00FE1CB0" w14:paraId="5C2FB25C" w14:textId="77777777" w:rsidTr="001031CD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43C7F4FB" w14:textId="77777777" w:rsidR="00906F24" w:rsidRPr="00FE1CB0" w:rsidRDefault="00906F24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7.</w:t>
            </w:r>
          </w:p>
        </w:tc>
        <w:tc>
          <w:tcPr>
            <w:tcW w:w="7974" w:type="dxa"/>
            <w:vAlign w:val="center"/>
          </w:tcPr>
          <w:p w14:paraId="690E145A" w14:textId="77777777" w:rsidR="00906F24" w:rsidRPr="00FE1CB0" w:rsidRDefault="00906F24" w:rsidP="00103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 w:rsidRPr="00FE1CB0">
              <w:rPr>
                <w:rFonts w:ascii="Arial" w:hAnsi="Arial" w:cs="Arial"/>
                <w:sz w:val="22"/>
              </w:rPr>
              <w:t>Phase</w:t>
            </w:r>
            <w:proofErr w:type="spellEnd"/>
            <w:r w:rsidRPr="00FE1CB0">
              <w:rPr>
                <w:rFonts w:ascii="Arial" w:hAnsi="Arial" w:cs="Arial"/>
                <w:sz w:val="22"/>
              </w:rPr>
              <w:t xml:space="preserve"> III</w:t>
            </w:r>
          </w:p>
        </w:tc>
      </w:tr>
      <w:tr w:rsidR="00906F24" w:rsidRPr="00FE1CB0" w14:paraId="378CE8C2" w14:textId="77777777" w:rsidTr="00103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2CDA6251" w14:textId="77777777" w:rsidR="00906F24" w:rsidRPr="00FE1CB0" w:rsidRDefault="00906F24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8.</w:t>
            </w:r>
          </w:p>
        </w:tc>
        <w:tc>
          <w:tcPr>
            <w:tcW w:w="7974" w:type="dxa"/>
            <w:vAlign w:val="center"/>
          </w:tcPr>
          <w:p w14:paraId="50FA90AC" w14:textId="77777777" w:rsidR="00906F24" w:rsidRPr="00FE1CB0" w:rsidRDefault="00906F24" w:rsidP="0010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E1CB0">
              <w:rPr>
                <w:rFonts w:ascii="Arial" w:hAnsi="Arial" w:cs="Arial"/>
                <w:sz w:val="22"/>
              </w:rPr>
              <w:t>6 or 7</w:t>
            </w:r>
          </w:p>
        </w:tc>
      </w:tr>
      <w:tr w:rsidR="00906F24" w:rsidRPr="00FE1CB0" w14:paraId="32FC20BE" w14:textId="77777777" w:rsidTr="001031CD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33CA1EE3" w14:textId="77777777" w:rsidR="00906F24" w:rsidRPr="00FE1CB0" w:rsidRDefault="00906F24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9.</w:t>
            </w:r>
          </w:p>
        </w:tc>
        <w:tc>
          <w:tcPr>
            <w:tcW w:w="7974" w:type="dxa"/>
            <w:vAlign w:val="center"/>
          </w:tcPr>
          <w:p w14:paraId="6C0FBE15" w14:textId="77777777" w:rsidR="00906F24" w:rsidRPr="00FE1CB0" w:rsidRDefault="00906F24" w:rsidP="00103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 w:rsidRPr="00FE1CB0">
              <w:rPr>
                <w:rFonts w:ascii="Arial" w:hAnsi="Arial" w:cs="Arial"/>
                <w:sz w:val="22"/>
              </w:rPr>
              <w:t>Randomized</w:t>
            </w:r>
            <w:proofErr w:type="spellEnd"/>
          </w:p>
        </w:tc>
      </w:tr>
      <w:tr w:rsidR="00906F24" w:rsidRPr="00FE1CB0" w14:paraId="7A0F8AA3" w14:textId="77777777" w:rsidTr="00103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vAlign w:val="center"/>
          </w:tcPr>
          <w:p w14:paraId="0D80EF45" w14:textId="77777777" w:rsidR="00906F24" w:rsidRPr="00FE1CB0" w:rsidRDefault="00906F24" w:rsidP="001031CD">
            <w:pPr>
              <w:rPr>
                <w:rFonts w:ascii="Arial" w:hAnsi="Arial" w:cs="Arial"/>
                <w:b w:val="0"/>
                <w:bCs w:val="0"/>
                <w:sz w:val="22"/>
              </w:rPr>
            </w:pPr>
            <w:r w:rsidRPr="00FE1CB0">
              <w:rPr>
                <w:rFonts w:ascii="Arial" w:hAnsi="Arial" w:cs="Arial"/>
                <w:b w:val="0"/>
                <w:bCs w:val="0"/>
                <w:sz w:val="22"/>
              </w:rPr>
              <w:t>10.</w:t>
            </w:r>
          </w:p>
        </w:tc>
        <w:tc>
          <w:tcPr>
            <w:tcW w:w="7974" w:type="dxa"/>
            <w:vAlign w:val="center"/>
          </w:tcPr>
          <w:p w14:paraId="2667E02B" w14:textId="77777777" w:rsidR="00906F24" w:rsidRPr="00FE1CB0" w:rsidRDefault="00906F24" w:rsidP="00103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E1CB0">
              <w:rPr>
                <w:rFonts w:ascii="Arial" w:hAnsi="Arial" w:cs="Arial"/>
                <w:sz w:val="22"/>
              </w:rPr>
              <w:t>1 and 4 and 8 and 9</w:t>
            </w:r>
          </w:p>
        </w:tc>
      </w:tr>
    </w:tbl>
    <w:p w14:paraId="4146982F" w14:textId="77777777" w:rsidR="00906F24" w:rsidRDefault="00906F24" w:rsidP="00906F24">
      <w:pPr>
        <w:rPr>
          <w:rFonts w:ascii="Arial" w:hAnsi="Arial" w:cs="Arial"/>
        </w:rPr>
      </w:pPr>
    </w:p>
    <w:p w14:paraId="0EA0EB14" w14:textId="60EDD991" w:rsidR="00285147" w:rsidRDefault="00166607" w:rsidP="007B4207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Supplementary </w:t>
      </w:r>
      <w:r w:rsidR="00906F24" w:rsidRPr="00411AEA">
        <w:rPr>
          <w:rFonts w:ascii="Arial" w:hAnsi="Arial" w:cs="Arial"/>
          <w:b/>
          <w:bCs/>
          <w:sz w:val="22"/>
        </w:rPr>
        <w:t>Table 3</w:t>
      </w:r>
      <w:r w:rsidR="00906F24" w:rsidRPr="00411AEA">
        <w:rPr>
          <w:rFonts w:ascii="Arial" w:hAnsi="Arial" w:cs="Arial"/>
          <w:sz w:val="22"/>
        </w:rPr>
        <w:t>. Search strategy for PubMed.</w:t>
      </w:r>
    </w:p>
    <w:p w14:paraId="7DA5D858" w14:textId="77777777" w:rsidR="00B4235E" w:rsidRDefault="00B4235E">
      <w:pPr>
        <w:jc w:val="left"/>
        <w:rPr>
          <w:rFonts w:ascii="Arial" w:hAnsi="Arial" w:cs="Arial"/>
          <w:sz w:val="22"/>
        </w:rPr>
        <w:sectPr w:rsidR="00B4235E" w:rsidSect="00D62692">
          <w:footerReference w:type="even" r:id="rId6"/>
          <w:footerReference w:type="default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AA8C6F6" w14:textId="5F790648" w:rsidR="00BF525E" w:rsidRDefault="00BF525E">
      <w:pPr>
        <w:jc w:val="left"/>
        <w:rPr>
          <w:rFonts w:ascii="Arial" w:hAnsi="Arial" w:cs="Arial"/>
          <w:sz w:val="22"/>
        </w:rPr>
      </w:pPr>
    </w:p>
    <w:tbl>
      <w:tblPr>
        <w:tblW w:w="1332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3"/>
        <w:gridCol w:w="1939"/>
        <w:gridCol w:w="1940"/>
        <w:gridCol w:w="1939"/>
        <w:gridCol w:w="1940"/>
        <w:gridCol w:w="1939"/>
        <w:gridCol w:w="1940"/>
      </w:tblGrid>
      <w:tr w:rsidR="00595D13" w:rsidRPr="001B4DEF" w14:paraId="1B13689D" w14:textId="77777777" w:rsidTr="00595D13">
        <w:trPr>
          <w:cantSplit/>
          <w:trHeight w:val="1100"/>
          <w:jc w:val="center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FFEDF40" w14:textId="77777777" w:rsidR="00595D13" w:rsidRPr="001B4DEF" w:rsidRDefault="00595D13" w:rsidP="00595D1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4DEF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FC78D1D" w14:textId="660A1A23" w:rsidR="00595D13" w:rsidRPr="001B4DEF" w:rsidRDefault="00595D13" w:rsidP="00595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EF">
              <w:rPr>
                <w:rFonts w:ascii="Arial" w:hAnsi="Arial" w:cs="Arial"/>
                <w:b/>
                <w:bCs/>
                <w:sz w:val="20"/>
                <w:szCs w:val="20"/>
              </w:rPr>
              <w:t>Random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1B4DEF">
              <w:rPr>
                <w:rFonts w:ascii="Arial" w:hAnsi="Arial" w:cs="Arial"/>
                <w:b/>
                <w:bCs/>
                <w:sz w:val="20"/>
                <w:szCs w:val="20"/>
              </w:rPr>
              <w:t>ati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roces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57D7CD5" w14:textId="7EECEA00" w:rsidR="00595D13" w:rsidRPr="001B4DEF" w:rsidRDefault="00595D13" w:rsidP="00595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eviations from intended interventions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A2AD56A" w14:textId="21A76A0D" w:rsidR="00595D13" w:rsidRPr="001B4DEF" w:rsidRDefault="00595D13" w:rsidP="00595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issing outcome dat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84A1BC6" w14:textId="06CFA270" w:rsidR="00595D13" w:rsidRPr="001B4DEF" w:rsidRDefault="00595D13" w:rsidP="00595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surement of the outcome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E1853B8" w14:textId="1F46D0DD" w:rsidR="00595D13" w:rsidRPr="001B4DEF" w:rsidRDefault="00595D13" w:rsidP="00595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lection of the reported result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6509D0C" w14:textId="0B03BA70" w:rsidR="00595D13" w:rsidRPr="001B4DEF" w:rsidRDefault="00595D13" w:rsidP="00595D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verall bias</w:t>
            </w:r>
          </w:p>
        </w:tc>
      </w:tr>
      <w:tr w:rsidR="00595D13" w:rsidRPr="001B4DEF" w14:paraId="09FADC0B" w14:textId="77777777" w:rsidTr="009633A4">
        <w:trPr>
          <w:trHeight w:val="496"/>
          <w:jc w:val="center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2A0FF5D" w14:textId="77777777" w:rsidR="00595D13" w:rsidRPr="001B4DEF" w:rsidRDefault="00595D13" w:rsidP="00595D13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4DEF">
              <w:rPr>
                <w:rFonts w:ascii="Arial" w:hAnsi="Arial" w:cs="Arial"/>
                <w:b/>
                <w:bCs/>
                <w:sz w:val="20"/>
                <w:szCs w:val="20"/>
              </w:rPr>
              <w:t>Earl HM</w:t>
            </w:r>
            <w:r w:rsidRPr="001B4DEF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1B4DEF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57172B3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C49DD52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8BC77A4" w14:textId="013EAAC9" w:rsidR="00595D13" w:rsidRPr="00B4235E" w:rsidRDefault="006F4117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FFFF0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146BB4D" w14:textId="681F82DA" w:rsidR="00595D13" w:rsidRPr="00B4235E" w:rsidRDefault="006F4117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FF000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18C41F4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CCB0455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</w:tr>
      <w:tr w:rsidR="00595D13" w:rsidRPr="001B4DEF" w14:paraId="7FBCFC0C" w14:textId="77777777" w:rsidTr="009633A4">
        <w:trPr>
          <w:trHeight w:val="496"/>
          <w:jc w:val="center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7D8507C" w14:textId="77777777" w:rsidR="00595D13" w:rsidRPr="001B4DEF" w:rsidRDefault="00595D13" w:rsidP="00595D13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4DEF">
              <w:rPr>
                <w:rFonts w:ascii="Arial" w:hAnsi="Arial" w:cs="Arial"/>
                <w:b/>
                <w:bCs/>
                <w:sz w:val="20"/>
                <w:szCs w:val="20"/>
              </w:rPr>
              <w:t>Rocca A</w:t>
            </w:r>
            <w:r w:rsidRPr="001B4DEF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1B4DEF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094919E" w14:textId="0944A18D" w:rsidR="00595D13" w:rsidRPr="00B4235E" w:rsidRDefault="00FD53A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FFFF0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EA33BE2" w14:textId="06E6B582" w:rsidR="00595D13" w:rsidRPr="00B4235E" w:rsidRDefault="006C3E91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FFFF00"/>
                <w:szCs w:val="24"/>
              </w:rPr>
              <w:sym w:font="Wingdings 2" w:char="F098"/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73D0CA3" w14:textId="00CE4D35" w:rsidR="00595D13" w:rsidRPr="00B4235E" w:rsidRDefault="00F60C47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FFFF0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C1ACA9D" w14:textId="65F65F0D" w:rsidR="00595D13" w:rsidRPr="00B4235E" w:rsidRDefault="00F60C47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FF000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ADBDD8D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FCF2F15" w14:textId="6A7D9F83" w:rsidR="00595D13" w:rsidRPr="00B4235E" w:rsidRDefault="00DB064F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</w:tr>
      <w:tr w:rsidR="00595D13" w:rsidRPr="001B4DEF" w14:paraId="27D16EA5" w14:textId="77777777" w:rsidTr="009633A4">
        <w:trPr>
          <w:trHeight w:val="496"/>
          <w:jc w:val="center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01E5724" w14:textId="77777777" w:rsidR="00595D13" w:rsidRPr="001B4DEF" w:rsidRDefault="00595D13" w:rsidP="00595D13">
            <w:pPr>
              <w:spacing w:after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4DEF">
              <w:rPr>
                <w:rFonts w:ascii="Arial" w:hAnsi="Arial" w:cs="Arial"/>
                <w:b/>
                <w:bCs/>
                <w:sz w:val="20"/>
                <w:szCs w:val="20"/>
              </w:rPr>
              <w:t>Mavroudis D</w:t>
            </w:r>
            <w:r w:rsidRPr="001B4DEF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1B4DEF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701C070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9408A04" w14:textId="053F67A3" w:rsidR="00595D13" w:rsidRPr="00B4235E" w:rsidRDefault="00343539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FFFF00"/>
                <w:szCs w:val="24"/>
              </w:rPr>
              <w:sym w:font="Wingdings 2" w:char="F098"/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BFB82B5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FFFF0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FFFF0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AD24FFD" w14:textId="2CB97C51" w:rsidR="00595D13" w:rsidRPr="00B4235E" w:rsidRDefault="004254D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FFFF00"/>
                <w:szCs w:val="24"/>
              </w:rPr>
              <w:sym w:font="Wingdings 2" w:char="F098"/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1538EE0" w14:textId="4EC3EFE3" w:rsidR="00595D13" w:rsidRPr="00B4235E" w:rsidRDefault="004254D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D9D0BC8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FFFF0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FFFF00"/>
                <w:szCs w:val="24"/>
              </w:rPr>
              <w:sym w:font="Wingdings 2" w:char="F098"/>
            </w:r>
          </w:p>
        </w:tc>
      </w:tr>
      <w:tr w:rsidR="00595D13" w:rsidRPr="001B4DEF" w14:paraId="057DC950" w14:textId="77777777" w:rsidTr="009633A4">
        <w:trPr>
          <w:trHeight w:val="497"/>
          <w:jc w:val="center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88E6644" w14:textId="77777777" w:rsidR="00595D13" w:rsidRPr="001B4DEF" w:rsidRDefault="00595D13" w:rsidP="00595D13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4DEF">
              <w:rPr>
                <w:rFonts w:ascii="Arial" w:hAnsi="Arial" w:cs="Arial"/>
                <w:b/>
                <w:bCs/>
                <w:sz w:val="20"/>
                <w:szCs w:val="20"/>
              </w:rPr>
              <w:t>Najafi S</w:t>
            </w:r>
            <w:r w:rsidRPr="001B4DEF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1B4DEF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9F60CA0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F4F52BA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FFFF00"/>
                <w:szCs w:val="24"/>
              </w:rPr>
              <w:sym w:font="Wingdings 2" w:char="F098"/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125AC78" w14:textId="5AEDDC47" w:rsidR="00595D13" w:rsidRPr="00B4235E" w:rsidRDefault="002F71DE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FFFF0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D565E06" w14:textId="3E81E343" w:rsidR="00595D13" w:rsidRPr="00B4235E" w:rsidRDefault="00C64F1D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FFFF00"/>
                <w:szCs w:val="24"/>
              </w:rPr>
              <w:sym w:font="Wingdings 2" w:char="F098"/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561CB44" w14:textId="40B5EB00" w:rsidR="00595D13" w:rsidRPr="00B4235E" w:rsidRDefault="004254D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3BFEDA8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FFFF0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FFFF00"/>
                <w:szCs w:val="24"/>
              </w:rPr>
              <w:sym w:font="Wingdings 2" w:char="F098"/>
            </w:r>
          </w:p>
        </w:tc>
      </w:tr>
      <w:tr w:rsidR="00595D13" w:rsidRPr="001B4DEF" w14:paraId="67D8BD43" w14:textId="77777777" w:rsidTr="009633A4">
        <w:trPr>
          <w:trHeight w:val="496"/>
          <w:jc w:val="center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EEF8261" w14:textId="15F1AABF" w:rsidR="00595D13" w:rsidRPr="001B4DEF" w:rsidRDefault="00595D13" w:rsidP="00595D13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4DEF">
              <w:rPr>
                <w:rFonts w:ascii="Arial" w:hAnsi="Arial" w:cs="Arial"/>
                <w:b/>
                <w:bCs/>
                <w:sz w:val="20"/>
                <w:szCs w:val="20"/>
              </w:rPr>
              <w:t>Wang J</w:t>
            </w:r>
            <w:r w:rsidRPr="001B4DEF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1B4DEF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56976DE" w14:textId="431B6F5B" w:rsidR="00595D13" w:rsidRPr="00B4235E" w:rsidRDefault="009C0AB8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FFFF0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A01DBE6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9C0AB8">
              <w:rPr>
                <w:rFonts w:ascii="Arial" w:hAnsi="Arial" w:cs="Arial"/>
                <w:b/>
                <w:bCs/>
                <w:color w:val="EE0000"/>
                <w:szCs w:val="24"/>
              </w:rPr>
              <w:sym w:font="Wingdings 2" w:char="F098"/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45DB158" w14:textId="58C467F7" w:rsidR="00595D13" w:rsidRPr="00B4235E" w:rsidRDefault="0000041F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FFFF0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9692595" w14:textId="706A4265" w:rsidR="00595D13" w:rsidRPr="00B4235E" w:rsidRDefault="0000041F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FFFF00"/>
                <w:szCs w:val="24"/>
              </w:rPr>
              <w:sym w:font="Wingdings 2" w:char="F098"/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1D389D6" w14:textId="7FE17B02" w:rsidR="00595D13" w:rsidRPr="00B4235E" w:rsidRDefault="0000041F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B5BC63C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FFFF00"/>
                <w:szCs w:val="24"/>
              </w:rPr>
              <w:sym w:font="Wingdings 2" w:char="F098"/>
            </w:r>
          </w:p>
        </w:tc>
      </w:tr>
      <w:tr w:rsidR="00595D13" w:rsidRPr="001B4DEF" w14:paraId="492C72AC" w14:textId="77777777" w:rsidTr="009633A4">
        <w:trPr>
          <w:trHeight w:val="496"/>
          <w:jc w:val="center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0E1A144" w14:textId="77777777" w:rsidR="00595D13" w:rsidRPr="001B4DEF" w:rsidRDefault="00595D13" w:rsidP="00595D13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4DEF">
              <w:rPr>
                <w:rFonts w:ascii="Arial" w:hAnsi="Arial" w:cs="Arial"/>
                <w:b/>
                <w:bCs/>
                <w:sz w:val="20"/>
                <w:szCs w:val="20"/>
              </w:rPr>
              <w:t>Yu KD</w:t>
            </w:r>
            <w:r w:rsidRPr="001B4DEF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1B4DEF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AF44CB9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93036B1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9AEEF75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725161A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4CD9893" w14:textId="5E4A1052" w:rsidR="00595D13" w:rsidRPr="00B4235E" w:rsidRDefault="007936CD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E62EA8F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</w:tr>
      <w:tr w:rsidR="00595D13" w:rsidRPr="001B4DEF" w14:paraId="0F008EA8" w14:textId="77777777" w:rsidTr="009633A4">
        <w:trPr>
          <w:trHeight w:val="497"/>
          <w:jc w:val="center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937FB7D" w14:textId="77777777" w:rsidR="00595D13" w:rsidRPr="001B4DEF" w:rsidRDefault="00595D13" w:rsidP="00595D13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4DEF">
              <w:rPr>
                <w:rFonts w:ascii="Arial" w:hAnsi="Arial" w:cs="Arial"/>
                <w:b/>
                <w:bCs/>
                <w:sz w:val="20"/>
                <w:szCs w:val="20"/>
              </w:rPr>
              <w:t>Yu KD</w:t>
            </w:r>
            <w:r w:rsidRPr="001B4DEF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1B4DEF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3B7BD6F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AEB08B1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5B93F12" w14:textId="1FF0C60F" w:rsidR="00595D13" w:rsidRPr="00B4235E" w:rsidRDefault="00237596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FFFF0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EB58E67" w14:textId="0C3819B0" w:rsidR="00595D13" w:rsidRPr="00B4235E" w:rsidRDefault="00411B2D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624B85E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FFFF0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9C1DBC5" w14:textId="7A5C5FED" w:rsidR="00595D13" w:rsidRPr="00B4235E" w:rsidRDefault="00644367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</w:tr>
      <w:tr w:rsidR="00595D13" w:rsidRPr="001B4DEF" w14:paraId="5C85D770" w14:textId="77777777" w:rsidTr="009633A4">
        <w:trPr>
          <w:trHeight w:val="496"/>
          <w:jc w:val="center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36D8113" w14:textId="77777777" w:rsidR="00595D13" w:rsidRPr="001B4DEF" w:rsidRDefault="00595D13" w:rsidP="00595D13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4DEF">
              <w:rPr>
                <w:rFonts w:ascii="Arial" w:hAnsi="Arial" w:cs="Arial"/>
                <w:b/>
                <w:bCs/>
                <w:sz w:val="20"/>
                <w:szCs w:val="20"/>
              </w:rPr>
              <w:t>Zheng F</w:t>
            </w:r>
            <w:r w:rsidRPr="001B4DEF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1B4DEF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AFD78AA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90AE588" w14:textId="260357E8" w:rsidR="00595D13" w:rsidRPr="00B4235E" w:rsidRDefault="00BE1BA6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21448BB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F36FBDB" w14:textId="6E5D9E80" w:rsidR="00595D13" w:rsidRPr="00B4235E" w:rsidRDefault="008F556E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FFFF00"/>
                <w:szCs w:val="24"/>
              </w:rPr>
              <w:sym w:font="Wingdings 2" w:char="F098"/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B68FD29" w14:textId="7D313733" w:rsidR="00595D13" w:rsidRPr="00B4235E" w:rsidRDefault="008F556E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5C510CC" w14:textId="37111EEE" w:rsidR="00595D13" w:rsidRPr="00B4235E" w:rsidRDefault="00CF6806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</w:tr>
      <w:tr w:rsidR="00595D13" w:rsidRPr="001B4DEF" w14:paraId="4E97BBFD" w14:textId="77777777" w:rsidTr="009633A4">
        <w:trPr>
          <w:trHeight w:val="496"/>
          <w:jc w:val="center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5A6BB6E" w14:textId="77777777" w:rsidR="00595D13" w:rsidRPr="001B4DEF" w:rsidRDefault="00595D13" w:rsidP="00595D13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B4DEF">
              <w:rPr>
                <w:rFonts w:ascii="Arial" w:hAnsi="Arial" w:cs="Arial"/>
                <w:b/>
                <w:bCs/>
                <w:sz w:val="20"/>
                <w:szCs w:val="20"/>
              </w:rPr>
              <w:t>De Gregorio A</w:t>
            </w:r>
            <w:r w:rsidRPr="001B4DEF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1B4DEF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8713956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AB171EE" w14:textId="72D847A9" w:rsidR="00595D13" w:rsidRPr="00B4235E" w:rsidRDefault="006B09CD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FFFF00"/>
                <w:szCs w:val="24"/>
              </w:rPr>
              <w:sym w:font="Wingdings 2" w:char="F098"/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46CA18F" w14:textId="1D9F0901" w:rsidR="00595D13" w:rsidRPr="00B4235E" w:rsidRDefault="008F556E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67ECC95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97B3D9C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7F7361A" w14:textId="77777777" w:rsidR="00595D13" w:rsidRPr="00B4235E" w:rsidRDefault="00595D13" w:rsidP="00595D1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</w:tr>
      <w:tr w:rsidR="009633A4" w:rsidRPr="001B4DEF" w14:paraId="11066623" w14:textId="77777777" w:rsidTr="009633A4">
        <w:trPr>
          <w:trHeight w:val="497"/>
          <w:jc w:val="center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049ABF1" w14:textId="77777777" w:rsidR="009633A4" w:rsidRDefault="009633A4" w:rsidP="009633A4">
            <w:pPr>
              <w:spacing w:after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yer CE</w:t>
            </w:r>
          </w:p>
          <w:p w14:paraId="41A0B035" w14:textId="64C6F5BA" w:rsidR="009633A4" w:rsidRPr="009633A4" w:rsidRDefault="009633A4" w:rsidP="009633A4">
            <w:pPr>
              <w:spacing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633A4">
              <w:rPr>
                <w:rFonts w:ascii="Arial" w:hAnsi="Arial" w:cs="Arial"/>
                <w:sz w:val="20"/>
                <w:szCs w:val="20"/>
              </w:rPr>
              <w:t>202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C94C8BB" w14:textId="5FEF3C83" w:rsidR="009633A4" w:rsidRPr="00B4235E" w:rsidRDefault="009633A4" w:rsidP="009633A4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2E581DB" w14:textId="77F15583" w:rsidR="009633A4" w:rsidRPr="00B4235E" w:rsidRDefault="009633A4" w:rsidP="009633A4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9B372D2" w14:textId="527C1184" w:rsidR="009633A4" w:rsidRPr="00B4235E" w:rsidRDefault="00CF6806" w:rsidP="009633A4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FFFF0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448A7FA" w14:textId="10C99BD7" w:rsidR="009633A4" w:rsidRPr="00B4235E" w:rsidRDefault="009633A4" w:rsidP="009633A4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260E973" w14:textId="216C369D" w:rsidR="009633A4" w:rsidRPr="00B4235E" w:rsidRDefault="009633A4" w:rsidP="009633A4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AE8D37E" w14:textId="58F91262" w:rsidR="009633A4" w:rsidRPr="00B4235E" w:rsidRDefault="00CF6806" w:rsidP="009633A4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B050"/>
                <w:szCs w:val="24"/>
              </w:rPr>
            </w:pPr>
            <w:r w:rsidRPr="00B4235E">
              <w:rPr>
                <w:rFonts w:ascii="Arial" w:hAnsi="Arial" w:cs="Arial"/>
                <w:b/>
                <w:bCs/>
                <w:color w:val="00B050"/>
                <w:szCs w:val="24"/>
              </w:rPr>
              <w:sym w:font="Wingdings 2" w:char="F098"/>
            </w:r>
          </w:p>
        </w:tc>
      </w:tr>
    </w:tbl>
    <w:p w14:paraId="5C6CC52E" w14:textId="77777777" w:rsidR="00AE69E1" w:rsidRDefault="00AE69E1">
      <w:pPr>
        <w:jc w:val="left"/>
        <w:rPr>
          <w:rFonts w:ascii="Arial" w:hAnsi="Arial" w:cs="Arial"/>
          <w:sz w:val="22"/>
        </w:rPr>
      </w:pPr>
    </w:p>
    <w:p w14:paraId="00FF9973" w14:textId="5654C9D4" w:rsidR="00AE69E1" w:rsidRDefault="00AE69E1" w:rsidP="00AE69E1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Supplementary </w:t>
      </w:r>
      <w:r w:rsidRPr="0015670F">
        <w:rPr>
          <w:rFonts w:ascii="Arial" w:hAnsi="Arial" w:cs="Arial"/>
          <w:b/>
          <w:bCs/>
          <w:sz w:val="22"/>
        </w:rPr>
        <w:t xml:space="preserve">Table </w:t>
      </w:r>
      <w:r w:rsidR="00C22AB0">
        <w:rPr>
          <w:rFonts w:ascii="Arial" w:hAnsi="Arial" w:cs="Arial"/>
          <w:b/>
          <w:bCs/>
          <w:sz w:val="22"/>
        </w:rPr>
        <w:t>4</w:t>
      </w:r>
      <w:r>
        <w:rPr>
          <w:rFonts w:ascii="Arial" w:hAnsi="Arial" w:cs="Arial"/>
          <w:sz w:val="22"/>
        </w:rPr>
        <w:t xml:space="preserve">. Risk-of-bias assessment according to the </w:t>
      </w:r>
      <w:bookmarkStart w:id="0" w:name="OLE_LINK1"/>
      <w:r>
        <w:rPr>
          <w:rFonts w:ascii="Arial" w:hAnsi="Arial" w:cs="Arial"/>
          <w:sz w:val="22"/>
        </w:rPr>
        <w:t>Cochrane’s Rob 2 tool</w:t>
      </w:r>
      <w:bookmarkEnd w:id="0"/>
      <w:r>
        <w:rPr>
          <w:rFonts w:ascii="Arial" w:hAnsi="Arial" w:cs="Arial"/>
          <w:sz w:val="22"/>
        </w:rPr>
        <w:t>.</w:t>
      </w:r>
      <w:r w:rsidR="00C07A2F">
        <w:rPr>
          <w:rFonts w:ascii="Arial" w:hAnsi="Arial" w:cs="Arial"/>
          <w:sz w:val="22"/>
        </w:rPr>
        <w:t xml:space="preserve"> Colour code: green: low risk of bias; yellow: </w:t>
      </w:r>
      <w:r w:rsidR="001B4DEF">
        <w:rPr>
          <w:rFonts w:ascii="Arial" w:hAnsi="Arial" w:cs="Arial"/>
          <w:sz w:val="22"/>
        </w:rPr>
        <w:t>some concerns; red: high risk of bias.</w:t>
      </w:r>
    </w:p>
    <w:p w14:paraId="1562BD60" w14:textId="77777777" w:rsidR="00B4235E" w:rsidRDefault="00B4235E">
      <w:pPr>
        <w:jc w:val="left"/>
        <w:rPr>
          <w:rFonts w:ascii="Arial" w:hAnsi="Arial" w:cs="Arial"/>
          <w:sz w:val="22"/>
        </w:rPr>
        <w:sectPr w:rsidR="00B4235E" w:rsidSect="00B4235E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74F415EC" w14:textId="5E69A16D" w:rsidR="00285147" w:rsidRDefault="00285147">
      <w:pPr>
        <w:jc w:val="left"/>
        <w:rPr>
          <w:rFonts w:ascii="Arial" w:hAnsi="Arial" w:cs="Arial"/>
          <w:sz w:val="22"/>
        </w:rPr>
      </w:pPr>
    </w:p>
    <w:tbl>
      <w:tblPr>
        <w:tblStyle w:val="PlainTable4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6"/>
        <w:gridCol w:w="236"/>
        <w:gridCol w:w="688"/>
        <w:gridCol w:w="689"/>
        <w:gridCol w:w="236"/>
        <w:gridCol w:w="689"/>
        <w:gridCol w:w="691"/>
        <w:gridCol w:w="238"/>
        <w:gridCol w:w="691"/>
        <w:gridCol w:w="691"/>
        <w:gridCol w:w="238"/>
        <w:gridCol w:w="691"/>
        <w:gridCol w:w="691"/>
        <w:gridCol w:w="238"/>
        <w:gridCol w:w="691"/>
        <w:gridCol w:w="691"/>
      </w:tblGrid>
      <w:tr w:rsidR="00111B7B" w:rsidRPr="00111B7B" w14:paraId="6003CFFA" w14:textId="77777777" w:rsidTr="00556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Align w:val="center"/>
          </w:tcPr>
          <w:p w14:paraId="5C306345" w14:textId="77777777" w:rsidR="004879A3" w:rsidRPr="00111B7B" w:rsidRDefault="004879A3" w:rsidP="0030289C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19FE2CFC" w14:textId="77777777" w:rsidR="004879A3" w:rsidRPr="00111B7B" w:rsidRDefault="004879A3" w:rsidP="004879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AEA81" w14:textId="03B79A9C" w:rsidR="004879A3" w:rsidRPr="00111B7B" w:rsidRDefault="004879A3" w:rsidP="004879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Acute </w:t>
            </w:r>
            <w:proofErr w:type="spellStart"/>
            <w:r w:rsidRPr="00111B7B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leukaemia</w:t>
            </w:r>
            <w:proofErr w:type="spellEnd"/>
          </w:p>
        </w:tc>
        <w:tc>
          <w:tcPr>
            <w:tcW w:w="236" w:type="dxa"/>
            <w:vAlign w:val="center"/>
          </w:tcPr>
          <w:p w14:paraId="7AD056BA" w14:textId="77777777" w:rsidR="004879A3" w:rsidRPr="00111B7B" w:rsidRDefault="004879A3" w:rsidP="004879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4287F" w14:textId="10372125" w:rsidR="004879A3" w:rsidRPr="00111B7B" w:rsidRDefault="004879A3" w:rsidP="004879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111B7B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Cardiotoxicity</w:t>
            </w:r>
            <w:proofErr w:type="spellEnd"/>
            <w:r w:rsidRPr="00111B7B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111B7B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any</w:t>
            </w:r>
            <w:proofErr w:type="spellEnd"/>
            <w:r w:rsidRPr="00111B7B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grade)</w:t>
            </w:r>
          </w:p>
        </w:tc>
        <w:tc>
          <w:tcPr>
            <w:tcW w:w="238" w:type="dxa"/>
            <w:vAlign w:val="center"/>
          </w:tcPr>
          <w:p w14:paraId="5B13CB11" w14:textId="77777777" w:rsidR="004879A3" w:rsidRPr="00111B7B" w:rsidRDefault="004879A3" w:rsidP="004879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44E65" w14:textId="7A98FAED" w:rsidR="004879A3" w:rsidRPr="00111B7B" w:rsidRDefault="004879A3" w:rsidP="004879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Neutropenia (grade 3 or 4)</w:t>
            </w:r>
          </w:p>
        </w:tc>
        <w:tc>
          <w:tcPr>
            <w:tcW w:w="238" w:type="dxa"/>
            <w:vAlign w:val="center"/>
          </w:tcPr>
          <w:p w14:paraId="02A92DF7" w14:textId="77777777" w:rsidR="004879A3" w:rsidRPr="00111B7B" w:rsidRDefault="004879A3" w:rsidP="004879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37D84" w14:textId="4327625A" w:rsidR="004879A3" w:rsidRPr="00111B7B" w:rsidRDefault="004879A3" w:rsidP="004879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111B7B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Febrile</w:t>
            </w:r>
            <w:proofErr w:type="spellEnd"/>
            <w:r w:rsidRPr="00111B7B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neutropenia</w:t>
            </w:r>
          </w:p>
        </w:tc>
        <w:tc>
          <w:tcPr>
            <w:tcW w:w="238" w:type="dxa"/>
            <w:vAlign w:val="center"/>
          </w:tcPr>
          <w:p w14:paraId="610D6F93" w14:textId="77777777" w:rsidR="004879A3" w:rsidRPr="00111B7B" w:rsidRDefault="004879A3" w:rsidP="004879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F4C03" w14:textId="1220566B" w:rsidR="004879A3" w:rsidRPr="00111B7B" w:rsidRDefault="004879A3" w:rsidP="004879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111B7B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>Neuropathy</w:t>
            </w:r>
            <w:proofErr w:type="spellEnd"/>
            <w:r w:rsidRPr="00111B7B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 (any grade)</w:t>
            </w:r>
          </w:p>
        </w:tc>
      </w:tr>
      <w:tr w:rsidR="00111B7B" w:rsidRPr="00111B7B" w14:paraId="1B61009A" w14:textId="77777777" w:rsidTr="00556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shd w:val="clear" w:color="auto" w:fill="auto"/>
            <w:vAlign w:val="center"/>
          </w:tcPr>
          <w:p w14:paraId="0A9ABE11" w14:textId="77777777" w:rsidR="004879A3" w:rsidRPr="00111B7B" w:rsidRDefault="004879A3" w:rsidP="0030289C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60A8B5DB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7A5516" w14:textId="47108AC6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1F0EB4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724E79BE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83BD7A" w14:textId="259C2544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0899A1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51DEA653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FAAB0D" w14:textId="21624430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80EB57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6BB22611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D12560" w14:textId="2F55051E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39345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146D5746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8564CD" w14:textId="5B7E3969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90928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11B7B" w:rsidRPr="00111B7B" w14:paraId="35753E8C" w14:textId="77777777" w:rsidTr="00556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Align w:val="center"/>
          </w:tcPr>
          <w:p w14:paraId="0097EBCC" w14:textId="77777777" w:rsidR="004879A3" w:rsidRPr="00111B7B" w:rsidRDefault="004879A3" w:rsidP="0030289C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vAlign w:val="center"/>
          </w:tcPr>
          <w:p w14:paraId="3ECD7AFF" w14:textId="77777777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8" w:type="dxa"/>
            <w:vAlign w:val="center"/>
          </w:tcPr>
          <w:p w14:paraId="5F3D95D3" w14:textId="0B190246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A-</w:t>
            </w:r>
            <w:proofErr w:type="spellStart"/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based</w:t>
            </w:r>
            <w:proofErr w:type="spellEnd"/>
          </w:p>
        </w:tc>
        <w:tc>
          <w:tcPr>
            <w:tcW w:w="689" w:type="dxa"/>
            <w:vAlign w:val="center"/>
          </w:tcPr>
          <w:p w14:paraId="58A999A4" w14:textId="56BE8AC4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A-free</w:t>
            </w:r>
          </w:p>
        </w:tc>
        <w:tc>
          <w:tcPr>
            <w:tcW w:w="236" w:type="dxa"/>
            <w:vAlign w:val="center"/>
          </w:tcPr>
          <w:p w14:paraId="13C43ECA" w14:textId="77777777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7D7813A6" w14:textId="6E7D48B9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A-</w:t>
            </w:r>
            <w:proofErr w:type="spellStart"/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based</w:t>
            </w:r>
            <w:proofErr w:type="spellEnd"/>
          </w:p>
        </w:tc>
        <w:tc>
          <w:tcPr>
            <w:tcW w:w="691" w:type="dxa"/>
            <w:vAlign w:val="center"/>
          </w:tcPr>
          <w:p w14:paraId="0296B6CD" w14:textId="0D2709A6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A-free</w:t>
            </w:r>
          </w:p>
        </w:tc>
        <w:tc>
          <w:tcPr>
            <w:tcW w:w="238" w:type="dxa"/>
            <w:vAlign w:val="center"/>
          </w:tcPr>
          <w:p w14:paraId="38516908" w14:textId="77777777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6AEF94BC" w14:textId="6D67E6B2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A-</w:t>
            </w:r>
            <w:proofErr w:type="spellStart"/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based</w:t>
            </w:r>
            <w:proofErr w:type="spellEnd"/>
          </w:p>
        </w:tc>
        <w:tc>
          <w:tcPr>
            <w:tcW w:w="691" w:type="dxa"/>
            <w:vAlign w:val="center"/>
          </w:tcPr>
          <w:p w14:paraId="0429EE55" w14:textId="6AE503E2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A-free</w:t>
            </w:r>
          </w:p>
        </w:tc>
        <w:tc>
          <w:tcPr>
            <w:tcW w:w="238" w:type="dxa"/>
            <w:vAlign w:val="center"/>
          </w:tcPr>
          <w:p w14:paraId="2A830EED" w14:textId="77777777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68086C4E" w14:textId="4D6D5703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A-</w:t>
            </w:r>
            <w:proofErr w:type="spellStart"/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based</w:t>
            </w:r>
            <w:proofErr w:type="spellEnd"/>
          </w:p>
        </w:tc>
        <w:tc>
          <w:tcPr>
            <w:tcW w:w="691" w:type="dxa"/>
            <w:vAlign w:val="center"/>
          </w:tcPr>
          <w:p w14:paraId="3EA11852" w14:textId="6663AF01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A-free</w:t>
            </w:r>
          </w:p>
        </w:tc>
        <w:tc>
          <w:tcPr>
            <w:tcW w:w="238" w:type="dxa"/>
            <w:vAlign w:val="center"/>
          </w:tcPr>
          <w:p w14:paraId="13204ECE" w14:textId="77777777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57A8EB00" w14:textId="4D635330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A</w:t>
            </w:r>
            <w:r w:rsidR="00B4462F"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based</w:t>
            </w:r>
            <w:proofErr w:type="spellEnd"/>
          </w:p>
        </w:tc>
        <w:tc>
          <w:tcPr>
            <w:tcW w:w="691" w:type="dxa"/>
            <w:vAlign w:val="center"/>
          </w:tcPr>
          <w:p w14:paraId="064C3AB7" w14:textId="14107253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A-free</w:t>
            </w:r>
          </w:p>
        </w:tc>
      </w:tr>
      <w:tr w:rsidR="00111B7B" w:rsidRPr="00111B7B" w14:paraId="1DB51DD4" w14:textId="77777777" w:rsidTr="00556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Align w:val="center"/>
          </w:tcPr>
          <w:p w14:paraId="4EEDD92E" w14:textId="77777777" w:rsidR="004879A3" w:rsidRPr="00111B7B" w:rsidRDefault="004879A3" w:rsidP="0030289C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vAlign w:val="center"/>
          </w:tcPr>
          <w:p w14:paraId="16C3B2E7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8" w:type="dxa"/>
            <w:vAlign w:val="center"/>
          </w:tcPr>
          <w:p w14:paraId="15B1A3F6" w14:textId="6BF45091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5AEBDD92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vAlign w:val="center"/>
          </w:tcPr>
          <w:p w14:paraId="0274BB1C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25A015A3" w14:textId="6AA97830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096AE1C3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Align w:val="center"/>
          </w:tcPr>
          <w:p w14:paraId="2B4BE2CA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6463BD9F" w14:textId="26371C78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616E570C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Align w:val="center"/>
          </w:tcPr>
          <w:p w14:paraId="396E622B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1447A5B0" w14:textId="00E056CB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33223059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8" w:type="dxa"/>
            <w:vAlign w:val="center"/>
          </w:tcPr>
          <w:p w14:paraId="0343E2F4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610E62D7" w14:textId="597BF3C6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7FF2B921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11B7B" w:rsidRPr="00111B7B" w14:paraId="00DF8BBA" w14:textId="25885F7A" w:rsidTr="00556D29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Align w:val="center"/>
          </w:tcPr>
          <w:p w14:paraId="7F19B10E" w14:textId="05E795BF" w:rsidR="004879A3" w:rsidRPr="00111B7B" w:rsidRDefault="004879A3" w:rsidP="0030289C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Earl HM</w:t>
            </w:r>
          </w:p>
        </w:tc>
        <w:tc>
          <w:tcPr>
            <w:tcW w:w="236" w:type="dxa"/>
            <w:vAlign w:val="center"/>
          </w:tcPr>
          <w:p w14:paraId="2D347765" w14:textId="77777777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8" w:type="dxa"/>
            <w:vAlign w:val="center"/>
          </w:tcPr>
          <w:p w14:paraId="0E9DCAB5" w14:textId="6CB314DE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89" w:type="dxa"/>
            <w:vAlign w:val="center"/>
          </w:tcPr>
          <w:p w14:paraId="17AA5701" w14:textId="0599F54B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36" w:type="dxa"/>
            <w:vAlign w:val="center"/>
          </w:tcPr>
          <w:p w14:paraId="1064B3DB" w14:textId="77777777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2D1C0090" w14:textId="533AC357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1" w:type="dxa"/>
            <w:vAlign w:val="center"/>
          </w:tcPr>
          <w:p w14:paraId="7CD89102" w14:textId="09C652E8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dxa"/>
            <w:vAlign w:val="center"/>
          </w:tcPr>
          <w:p w14:paraId="7FE272BE" w14:textId="77777777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1E67DBF3" w14:textId="194825E5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1" w:type="dxa"/>
            <w:vAlign w:val="center"/>
          </w:tcPr>
          <w:p w14:paraId="1B3FFD27" w14:textId="4D9A3268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dxa"/>
            <w:vAlign w:val="center"/>
          </w:tcPr>
          <w:p w14:paraId="00FD2BE1" w14:textId="77777777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338AED27" w14:textId="30101F9C" w:rsidR="004879A3" w:rsidRPr="00111B7B" w:rsidRDefault="005A7BC5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1" w:type="dxa"/>
            <w:vAlign w:val="center"/>
          </w:tcPr>
          <w:p w14:paraId="0A21081C" w14:textId="75996B9A" w:rsidR="004879A3" w:rsidRPr="00111B7B" w:rsidRDefault="005A7BC5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dxa"/>
            <w:vAlign w:val="center"/>
          </w:tcPr>
          <w:p w14:paraId="15A33431" w14:textId="77777777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49521C2E" w14:textId="5E664CF5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1" w:type="dxa"/>
            <w:vAlign w:val="center"/>
          </w:tcPr>
          <w:p w14:paraId="7BC38CA8" w14:textId="3E72CB81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111B7B" w:rsidRPr="00111B7B" w14:paraId="2D4C8B19" w14:textId="17F7F1DC" w:rsidTr="00556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Align w:val="center"/>
          </w:tcPr>
          <w:p w14:paraId="1B0007C9" w14:textId="74415060" w:rsidR="004879A3" w:rsidRPr="00111B7B" w:rsidRDefault="004879A3" w:rsidP="0030289C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Rocca A</w:t>
            </w:r>
          </w:p>
        </w:tc>
        <w:tc>
          <w:tcPr>
            <w:tcW w:w="236" w:type="dxa"/>
            <w:vAlign w:val="center"/>
          </w:tcPr>
          <w:p w14:paraId="1BB25142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8" w:type="dxa"/>
            <w:vAlign w:val="center"/>
          </w:tcPr>
          <w:p w14:paraId="017B29E1" w14:textId="50D52326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89" w:type="dxa"/>
            <w:vAlign w:val="center"/>
          </w:tcPr>
          <w:p w14:paraId="6B3759BF" w14:textId="05F066BA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6" w:type="dxa"/>
            <w:vAlign w:val="center"/>
          </w:tcPr>
          <w:p w14:paraId="02DD2C4E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6B487D0E" w14:textId="02549B79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1" w:type="dxa"/>
            <w:vAlign w:val="center"/>
          </w:tcPr>
          <w:p w14:paraId="457AF4C7" w14:textId="43643E1E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dxa"/>
            <w:vAlign w:val="center"/>
          </w:tcPr>
          <w:p w14:paraId="445D0D7A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5A2D2FB4" w14:textId="2D58D7D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1" w:type="dxa"/>
            <w:vAlign w:val="center"/>
          </w:tcPr>
          <w:p w14:paraId="190D463F" w14:textId="5AE2194D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dxa"/>
            <w:vAlign w:val="center"/>
          </w:tcPr>
          <w:p w14:paraId="241D28DD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10A79C0D" w14:textId="19C1DB2C" w:rsidR="004879A3" w:rsidRPr="00111B7B" w:rsidRDefault="005A7BC5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1" w:type="dxa"/>
            <w:vAlign w:val="center"/>
          </w:tcPr>
          <w:p w14:paraId="3F637EE5" w14:textId="3D01F3F0" w:rsidR="004879A3" w:rsidRPr="00111B7B" w:rsidRDefault="005A7BC5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dxa"/>
            <w:vAlign w:val="center"/>
          </w:tcPr>
          <w:p w14:paraId="329D3C0D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7BC4DB17" w14:textId="3115F679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1" w:type="dxa"/>
            <w:vAlign w:val="center"/>
          </w:tcPr>
          <w:p w14:paraId="1E063CE5" w14:textId="610598EF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111B7B" w:rsidRPr="00111B7B" w14:paraId="6387E572" w14:textId="77777777" w:rsidTr="00556D29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Align w:val="center"/>
          </w:tcPr>
          <w:p w14:paraId="492409E9" w14:textId="76115171" w:rsidR="004879A3" w:rsidRPr="00111B7B" w:rsidRDefault="004879A3" w:rsidP="0030289C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Mavroudis</w:t>
            </w:r>
            <w:proofErr w:type="spellEnd"/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</w:t>
            </w:r>
          </w:p>
        </w:tc>
        <w:tc>
          <w:tcPr>
            <w:tcW w:w="236" w:type="dxa"/>
            <w:vAlign w:val="center"/>
          </w:tcPr>
          <w:p w14:paraId="21BC5A1B" w14:textId="77777777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8" w:type="dxa"/>
            <w:vAlign w:val="center"/>
          </w:tcPr>
          <w:p w14:paraId="6D2316E9" w14:textId="3723996A" w:rsidR="004879A3" w:rsidRPr="00111B7B" w:rsidRDefault="00A705DF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89" w:type="dxa"/>
            <w:vAlign w:val="center"/>
          </w:tcPr>
          <w:p w14:paraId="7632E685" w14:textId="6BC14AD3" w:rsidR="004879A3" w:rsidRPr="00111B7B" w:rsidRDefault="00A705DF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6" w:type="dxa"/>
            <w:vAlign w:val="center"/>
          </w:tcPr>
          <w:p w14:paraId="6E0EA08B" w14:textId="77777777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5615C1B7" w14:textId="79F95A6A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1BB5796D" w14:textId="3B094BE4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38" w:type="dxa"/>
            <w:vAlign w:val="center"/>
          </w:tcPr>
          <w:p w14:paraId="2433C6CE" w14:textId="77777777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48E51801" w14:textId="40DAC7E7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691" w:type="dxa"/>
            <w:vAlign w:val="center"/>
          </w:tcPr>
          <w:p w14:paraId="17D6A805" w14:textId="16912656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38" w:type="dxa"/>
            <w:vAlign w:val="center"/>
          </w:tcPr>
          <w:p w14:paraId="0128F09D" w14:textId="77777777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54656274" w14:textId="78B14F20" w:rsidR="004879A3" w:rsidRPr="00111B7B" w:rsidRDefault="005A7BC5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91" w:type="dxa"/>
            <w:vAlign w:val="center"/>
          </w:tcPr>
          <w:p w14:paraId="3404B09E" w14:textId="45357D2E" w:rsidR="004879A3" w:rsidRPr="00111B7B" w:rsidRDefault="005A7BC5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38" w:type="dxa"/>
            <w:vAlign w:val="center"/>
          </w:tcPr>
          <w:p w14:paraId="36AD7374" w14:textId="77777777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7ACC3951" w14:textId="55158C1F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91" w:type="dxa"/>
            <w:vAlign w:val="center"/>
          </w:tcPr>
          <w:p w14:paraId="07BFC8D2" w14:textId="20F0EF22" w:rsidR="004879A3" w:rsidRPr="00111B7B" w:rsidRDefault="004879A3" w:rsidP="0048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</w:p>
        </w:tc>
      </w:tr>
      <w:tr w:rsidR="00111B7B" w:rsidRPr="00111B7B" w14:paraId="3232672E" w14:textId="705AEAF7" w:rsidTr="00556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Align w:val="center"/>
          </w:tcPr>
          <w:p w14:paraId="6C80F800" w14:textId="581ADBAA" w:rsidR="004879A3" w:rsidRPr="00111B7B" w:rsidRDefault="004879A3" w:rsidP="0030289C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Najafi</w:t>
            </w:r>
            <w:proofErr w:type="spellEnd"/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</w:t>
            </w:r>
          </w:p>
        </w:tc>
        <w:tc>
          <w:tcPr>
            <w:tcW w:w="236" w:type="dxa"/>
            <w:vAlign w:val="center"/>
          </w:tcPr>
          <w:p w14:paraId="2151275C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8" w:type="dxa"/>
            <w:vAlign w:val="center"/>
          </w:tcPr>
          <w:p w14:paraId="5FC26068" w14:textId="51D9885D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89" w:type="dxa"/>
            <w:vAlign w:val="center"/>
          </w:tcPr>
          <w:p w14:paraId="2AB70180" w14:textId="29083D6D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6" w:type="dxa"/>
            <w:vAlign w:val="center"/>
          </w:tcPr>
          <w:p w14:paraId="0D6EF7DA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0A372CC9" w14:textId="4231D96D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91" w:type="dxa"/>
            <w:vAlign w:val="center"/>
          </w:tcPr>
          <w:p w14:paraId="49C15BBF" w14:textId="18667B8B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38" w:type="dxa"/>
            <w:vAlign w:val="center"/>
          </w:tcPr>
          <w:p w14:paraId="54DA074A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5F7917C8" w14:textId="715E972A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19E99CD5" w14:textId="10923292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38" w:type="dxa"/>
            <w:vAlign w:val="center"/>
          </w:tcPr>
          <w:p w14:paraId="0C88AAB1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2E81BD3C" w14:textId="0EF80692" w:rsidR="004879A3" w:rsidRPr="00111B7B" w:rsidRDefault="005A7BC5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1" w:type="dxa"/>
            <w:vAlign w:val="center"/>
          </w:tcPr>
          <w:p w14:paraId="7FB00017" w14:textId="5C20D459" w:rsidR="004879A3" w:rsidRPr="00111B7B" w:rsidRDefault="005A7BC5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dxa"/>
            <w:vAlign w:val="center"/>
          </w:tcPr>
          <w:p w14:paraId="39FDB4C1" w14:textId="77777777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163574E8" w14:textId="3732FC16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91" w:type="dxa"/>
            <w:vAlign w:val="center"/>
          </w:tcPr>
          <w:p w14:paraId="6AF4F466" w14:textId="0A393765" w:rsidR="004879A3" w:rsidRPr="00111B7B" w:rsidRDefault="004879A3" w:rsidP="0048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111B7B" w:rsidRPr="00111B7B" w14:paraId="27BCE076" w14:textId="5250D1D5" w:rsidTr="00556D29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Align w:val="center"/>
          </w:tcPr>
          <w:p w14:paraId="52AD1458" w14:textId="5A03508F" w:rsidR="00831556" w:rsidRPr="00111B7B" w:rsidRDefault="00831556" w:rsidP="00831556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Wang J</w:t>
            </w:r>
          </w:p>
        </w:tc>
        <w:tc>
          <w:tcPr>
            <w:tcW w:w="236" w:type="dxa"/>
            <w:vAlign w:val="center"/>
          </w:tcPr>
          <w:p w14:paraId="12E8F87B" w14:textId="77777777" w:rsidR="00831556" w:rsidRPr="00111B7B" w:rsidRDefault="00831556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8" w:type="dxa"/>
            <w:vAlign w:val="center"/>
          </w:tcPr>
          <w:p w14:paraId="347FF024" w14:textId="7226A486" w:rsidR="00831556" w:rsidRPr="00111B7B" w:rsidRDefault="00831556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89" w:type="dxa"/>
            <w:vAlign w:val="center"/>
          </w:tcPr>
          <w:p w14:paraId="54F25C7E" w14:textId="4F82910E" w:rsidR="00831556" w:rsidRPr="00111B7B" w:rsidRDefault="00831556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6" w:type="dxa"/>
            <w:vAlign w:val="center"/>
          </w:tcPr>
          <w:p w14:paraId="79A03B2D" w14:textId="77777777" w:rsidR="00831556" w:rsidRPr="00111B7B" w:rsidRDefault="00831556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58413B36" w14:textId="5F03A0F9" w:rsidR="00831556" w:rsidRPr="00111B7B" w:rsidRDefault="00831556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1" w:type="dxa"/>
            <w:vAlign w:val="center"/>
          </w:tcPr>
          <w:p w14:paraId="70D33685" w14:textId="294356F6" w:rsidR="00831556" w:rsidRPr="00111B7B" w:rsidRDefault="00831556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dxa"/>
            <w:vAlign w:val="center"/>
          </w:tcPr>
          <w:p w14:paraId="5122AAE0" w14:textId="77777777" w:rsidR="00831556" w:rsidRPr="00111B7B" w:rsidRDefault="00831556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0F385668" w14:textId="176BE16E" w:rsidR="00831556" w:rsidRPr="00111B7B" w:rsidRDefault="00831556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1" w:type="dxa"/>
            <w:vAlign w:val="center"/>
          </w:tcPr>
          <w:p w14:paraId="71DF89F8" w14:textId="20B3E612" w:rsidR="00831556" w:rsidRPr="00111B7B" w:rsidRDefault="00831556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dxa"/>
            <w:vAlign w:val="center"/>
          </w:tcPr>
          <w:p w14:paraId="5C0945F9" w14:textId="77777777" w:rsidR="00831556" w:rsidRPr="00111B7B" w:rsidRDefault="00831556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7CA19EB3" w14:textId="7A409B77" w:rsidR="00831556" w:rsidRPr="00111B7B" w:rsidRDefault="00831556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1" w:type="dxa"/>
            <w:vAlign w:val="center"/>
          </w:tcPr>
          <w:p w14:paraId="10493FF1" w14:textId="1B99263C" w:rsidR="00831556" w:rsidRPr="00111B7B" w:rsidRDefault="00831556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dxa"/>
            <w:vAlign w:val="center"/>
          </w:tcPr>
          <w:p w14:paraId="4DF48FD9" w14:textId="77777777" w:rsidR="00831556" w:rsidRPr="00111B7B" w:rsidRDefault="00831556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02A2E904" w14:textId="2F748E61" w:rsidR="00831556" w:rsidRPr="00111B7B" w:rsidRDefault="00831556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1" w:type="dxa"/>
            <w:vAlign w:val="center"/>
          </w:tcPr>
          <w:p w14:paraId="018EBE10" w14:textId="2586F7F5" w:rsidR="00831556" w:rsidRPr="00111B7B" w:rsidRDefault="00831556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111B7B" w:rsidRPr="00111B7B" w14:paraId="093ABF14" w14:textId="77777777" w:rsidTr="00556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Align w:val="center"/>
          </w:tcPr>
          <w:p w14:paraId="02F0AC2E" w14:textId="024D8F1D" w:rsidR="00831556" w:rsidRPr="00111B7B" w:rsidRDefault="00603A94" w:rsidP="00831556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Yu</w:t>
            </w:r>
            <w:proofErr w:type="spellEnd"/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D [PATTERN]</w:t>
            </w:r>
          </w:p>
        </w:tc>
        <w:tc>
          <w:tcPr>
            <w:tcW w:w="236" w:type="dxa"/>
            <w:vAlign w:val="center"/>
          </w:tcPr>
          <w:p w14:paraId="660A1469" w14:textId="77777777" w:rsidR="00831556" w:rsidRPr="00111B7B" w:rsidRDefault="00831556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8" w:type="dxa"/>
            <w:vAlign w:val="center"/>
          </w:tcPr>
          <w:p w14:paraId="2BBDE6BA" w14:textId="17E0EF64" w:rsidR="00831556" w:rsidRPr="00111B7B" w:rsidRDefault="00A267B6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89" w:type="dxa"/>
            <w:vAlign w:val="center"/>
          </w:tcPr>
          <w:p w14:paraId="2F492B3D" w14:textId="2B4C8A26" w:rsidR="00831556" w:rsidRPr="00111B7B" w:rsidRDefault="00A267B6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6" w:type="dxa"/>
            <w:vAlign w:val="center"/>
          </w:tcPr>
          <w:p w14:paraId="250C8972" w14:textId="77777777" w:rsidR="00831556" w:rsidRPr="00111B7B" w:rsidRDefault="00831556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6D019C6C" w14:textId="135C21C5" w:rsidR="00831556" w:rsidRPr="00111B7B" w:rsidRDefault="00A267B6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1" w:type="dxa"/>
            <w:vAlign w:val="center"/>
          </w:tcPr>
          <w:p w14:paraId="71DADC68" w14:textId="50884C38" w:rsidR="00831556" w:rsidRPr="00111B7B" w:rsidRDefault="00A267B6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dxa"/>
            <w:vAlign w:val="center"/>
          </w:tcPr>
          <w:p w14:paraId="744687AD" w14:textId="77777777" w:rsidR="00831556" w:rsidRPr="00111B7B" w:rsidRDefault="00831556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50CFE877" w14:textId="64E1C710" w:rsidR="00831556" w:rsidRPr="00111B7B" w:rsidRDefault="00A267B6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1" w:type="dxa"/>
            <w:vAlign w:val="center"/>
          </w:tcPr>
          <w:p w14:paraId="5315F75E" w14:textId="449E98E3" w:rsidR="00831556" w:rsidRPr="00111B7B" w:rsidRDefault="00A267B6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dxa"/>
            <w:vAlign w:val="center"/>
          </w:tcPr>
          <w:p w14:paraId="0CBFBEB2" w14:textId="77777777" w:rsidR="00831556" w:rsidRPr="00111B7B" w:rsidRDefault="00831556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33037B92" w14:textId="5B13DF01" w:rsidR="00831556" w:rsidRPr="00111B7B" w:rsidRDefault="00566E7D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691" w:type="dxa"/>
            <w:vAlign w:val="center"/>
          </w:tcPr>
          <w:p w14:paraId="27A85FC4" w14:textId="245F08C0" w:rsidR="00831556" w:rsidRPr="00111B7B" w:rsidRDefault="00566E7D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38" w:type="dxa"/>
            <w:vAlign w:val="center"/>
          </w:tcPr>
          <w:p w14:paraId="016E9FE0" w14:textId="77777777" w:rsidR="00831556" w:rsidRPr="00111B7B" w:rsidRDefault="00831556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0BF7F44C" w14:textId="05A6A3AD" w:rsidR="00831556" w:rsidRPr="00111B7B" w:rsidRDefault="00A267B6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91" w:type="dxa"/>
            <w:vAlign w:val="center"/>
          </w:tcPr>
          <w:p w14:paraId="4263C99F" w14:textId="65EE6507" w:rsidR="00831556" w:rsidRPr="00111B7B" w:rsidRDefault="00A267B6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</w:tr>
      <w:tr w:rsidR="00111B7B" w:rsidRPr="00111B7B" w14:paraId="6606A14A" w14:textId="77777777" w:rsidTr="00556D29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Align w:val="center"/>
          </w:tcPr>
          <w:p w14:paraId="382A1EE1" w14:textId="02799185" w:rsidR="00831556" w:rsidRPr="00111B7B" w:rsidRDefault="00603A94" w:rsidP="00831556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Yu</w:t>
            </w:r>
            <w:proofErr w:type="spellEnd"/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D [MASTER]</w:t>
            </w:r>
          </w:p>
        </w:tc>
        <w:tc>
          <w:tcPr>
            <w:tcW w:w="236" w:type="dxa"/>
            <w:vAlign w:val="center"/>
          </w:tcPr>
          <w:p w14:paraId="42EF624C" w14:textId="77777777" w:rsidR="00831556" w:rsidRPr="00111B7B" w:rsidRDefault="00831556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8" w:type="dxa"/>
            <w:vAlign w:val="center"/>
          </w:tcPr>
          <w:p w14:paraId="749ADF2A" w14:textId="0A4EFE7F" w:rsidR="00831556" w:rsidRPr="00111B7B" w:rsidRDefault="001C66EE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89" w:type="dxa"/>
            <w:vAlign w:val="center"/>
          </w:tcPr>
          <w:p w14:paraId="74703B20" w14:textId="21479976" w:rsidR="00831556" w:rsidRPr="00111B7B" w:rsidRDefault="00F55AD3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36" w:type="dxa"/>
            <w:vAlign w:val="center"/>
          </w:tcPr>
          <w:p w14:paraId="109937FC" w14:textId="77777777" w:rsidR="00831556" w:rsidRPr="00111B7B" w:rsidRDefault="00831556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61056DAD" w14:textId="2D5A054A" w:rsidR="00831556" w:rsidRPr="00111B7B" w:rsidRDefault="00966C68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91" w:type="dxa"/>
            <w:vAlign w:val="center"/>
          </w:tcPr>
          <w:p w14:paraId="284D695B" w14:textId="7189BFD9" w:rsidR="00831556" w:rsidRPr="00111B7B" w:rsidRDefault="00966C68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38" w:type="dxa"/>
            <w:vAlign w:val="center"/>
          </w:tcPr>
          <w:p w14:paraId="3CCF83ED" w14:textId="77777777" w:rsidR="00831556" w:rsidRPr="00111B7B" w:rsidRDefault="00831556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0004F9F6" w14:textId="68F665C7" w:rsidR="00831556" w:rsidRPr="00111B7B" w:rsidRDefault="00F55AD3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1" w:type="dxa"/>
            <w:vAlign w:val="center"/>
          </w:tcPr>
          <w:p w14:paraId="59F60431" w14:textId="4FAB74A9" w:rsidR="00831556" w:rsidRPr="00111B7B" w:rsidRDefault="00F55AD3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dxa"/>
            <w:vAlign w:val="center"/>
          </w:tcPr>
          <w:p w14:paraId="4E0BC3FD" w14:textId="77777777" w:rsidR="00831556" w:rsidRPr="00111B7B" w:rsidRDefault="00831556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346A8FBC" w14:textId="61C2B5FD" w:rsidR="00831556" w:rsidRPr="00111B7B" w:rsidRDefault="00F55AD3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91" w:type="dxa"/>
            <w:vAlign w:val="center"/>
          </w:tcPr>
          <w:p w14:paraId="7718FC6E" w14:textId="168E3791" w:rsidR="00831556" w:rsidRPr="00111B7B" w:rsidRDefault="00F55AD3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238" w:type="dxa"/>
            <w:vAlign w:val="center"/>
          </w:tcPr>
          <w:p w14:paraId="1498FFB3" w14:textId="77777777" w:rsidR="00831556" w:rsidRPr="00111B7B" w:rsidRDefault="00831556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4C9633B1" w14:textId="52D6FB17" w:rsidR="00831556" w:rsidRPr="00111B7B" w:rsidRDefault="00F55AD3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91" w:type="dxa"/>
            <w:vAlign w:val="center"/>
          </w:tcPr>
          <w:p w14:paraId="3949F9F3" w14:textId="61A16780" w:rsidR="00831556" w:rsidRPr="00111B7B" w:rsidRDefault="00F55AD3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</w:tr>
      <w:tr w:rsidR="00111B7B" w:rsidRPr="00111B7B" w14:paraId="60326642" w14:textId="5C1E0B95" w:rsidTr="00556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Align w:val="center"/>
          </w:tcPr>
          <w:p w14:paraId="13FBE1F7" w14:textId="724C5B8C" w:rsidR="00831556" w:rsidRPr="00111B7B" w:rsidRDefault="00831556" w:rsidP="00831556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Zheng F</w:t>
            </w:r>
          </w:p>
        </w:tc>
        <w:tc>
          <w:tcPr>
            <w:tcW w:w="236" w:type="dxa"/>
            <w:vAlign w:val="center"/>
          </w:tcPr>
          <w:p w14:paraId="7681F0C4" w14:textId="77777777" w:rsidR="00831556" w:rsidRPr="00111B7B" w:rsidRDefault="00831556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8" w:type="dxa"/>
            <w:vAlign w:val="center"/>
          </w:tcPr>
          <w:p w14:paraId="5F5EB091" w14:textId="03181F77" w:rsidR="00831556" w:rsidRPr="00111B7B" w:rsidRDefault="002F6818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89" w:type="dxa"/>
            <w:vAlign w:val="center"/>
          </w:tcPr>
          <w:p w14:paraId="41188511" w14:textId="4F7BD49F" w:rsidR="00831556" w:rsidRPr="00111B7B" w:rsidRDefault="002F6818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6" w:type="dxa"/>
            <w:vAlign w:val="center"/>
          </w:tcPr>
          <w:p w14:paraId="2F358817" w14:textId="77777777" w:rsidR="00831556" w:rsidRPr="00111B7B" w:rsidRDefault="00831556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19974A5A" w14:textId="5C98C109" w:rsidR="00831556" w:rsidRPr="00111B7B" w:rsidRDefault="002F6818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1" w:type="dxa"/>
            <w:vAlign w:val="center"/>
          </w:tcPr>
          <w:p w14:paraId="64B5A9D3" w14:textId="6B326EFA" w:rsidR="00831556" w:rsidRPr="00111B7B" w:rsidRDefault="002F6818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dxa"/>
            <w:vAlign w:val="center"/>
          </w:tcPr>
          <w:p w14:paraId="039585BD" w14:textId="77777777" w:rsidR="00831556" w:rsidRPr="00111B7B" w:rsidRDefault="00831556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350ADE6C" w14:textId="0D251BD3" w:rsidR="00831556" w:rsidRPr="00111B7B" w:rsidRDefault="002F6818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691" w:type="dxa"/>
            <w:vAlign w:val="center"/>
          </w:tcPr>
          <w:p w14:paraId="2840FCE3" w14:textId="3DFA56AD" w:rsidR="00831556" w:rsidRPr="00111B7B" w:rsidRDefault="002F6818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38" w:type="dxa"/>
            <w:vAlign w:val="center"/>
          </w:tcPr>
          <w:p w14:paraId="0943708E" w14:textId="77777777" w:rsidR="00831556" w:rsidRPr="00111B7B" w:rsidRDefault="00831556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6D0C04FA" w14:textId="47DBF973" w:rsidR="00831556" w:rsidRPr="00111B7B" w:rsidRDefault="002F6818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1" w:type="dxa"/>
            <w:vAlign w:val="center"/>
          </w:tcPr>
          <w:p w14:paraId="1C8CB769" w14:textId="5CFD7902" w:rsidR="00831556" w:rsidRPr="00111B7B" w:rsidRDefault="002F6818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dxa"/>
            <w:vAlign w:val="center"/>
          </w:tcPr>
          <w:p w14:paraId="2A9FFFFC" w14:textId="77777777" w:rsidR="00831556" w:rsidRPr="00111B7B" w:rsidRDefault="00831556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006BA271" w14:textId="76D519DB" w:rsidR="00831556" w:rsidRPr="00111B7B" w:rsidRDefault="00C640C7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691" w:type="dxa"/>
            <w:vAlign w:val="center"/>
          </w:tcPr>
          <w:p w14:paraId="07AF2D93" w14:textId="62FDA92E" w:rsidR="00831556" w:rsidRPr="00111B7B" w:rsidRDefault="00C640C7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</w:tr>
      <w:tr w:rsidR="00111B7B" w:rsidRPr="00111B7B" w14:paraId="12BA4329" w14:textId="77777777" w:rsidTr="00556D29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Align w:val="center"/>
          </w:tcPr>
          <w:p w14:paraId="2D068752" w14:textId="007CDFDB" w:rsidR="00603A94" w:rsidRPr="00111B7B" w:rsidRDefault="00603A94" w:rsidP="00831556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De Gregorio A</w:t>
            </w:r>
          </w:p>
        </w:tc>
        <w:tc>
          <w:tcPr>
            <w:tcW w:w="236" w:type="dxa"/>
            <w:vAlign w:val="center"/>
          </w:tcPr>
          <w:p w14:paraId="6E8215F9" w14:textId="77777777" w:rsidR="00603A94" w:rsidRPr="00111B7B" w:rsidRDefault="00603A94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8" w:type="dxa"/>
            <w:vAlign w:val="center"/>
          </w:tcPr>
          <w:p w14:paraId="0F91F2B6" w14:textId="78ED4CA4" w:rsidR="00603A94" w:rsidRPr="00111B7B" w:rsidRDefault="00D23135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89" w:type="dxa"/>
            <w:vAlign w:val="center"/>
          </w:tcPr>
          <w:p w14:paraId="6D18F054" w14:textId="42A22A03" w:rsidR="00603A94" w:rsidRPr="00111B7B" w:rsidRDefault="00D23135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6" w:type="dxa"/>
            <w:vAlign w:val="center"/>
          </w:tcPr>
          <w:p w14:paraId="70C8B9E7" w14:textId="77777777" w:rsidR="00603A94" w:rsidRPr="00111B7B" w:rsidRDefault="00603A94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5F90C8A1" w14:textId="6232876F" w:rsidR="00603A94" w:rsidRPr="00111B7B" w:rsidRDefault="00D23135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1" w:type="dxa"/>
            <w:vAlign w:val="center"/>
          </w:tcPr>
          <w:p w14:paraId="506DB01D" w14:textId="47829F11" w:rsidR="00603A94" w:rsidRPr="00111B7B" w:rsidRDefault="00D23135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dxa"/>
            <w:vAlign w:val="center"/>
          </w:tcPr>
          <w:p w14:paraId="1B0A2A65" w14:textId="77777777" w:rsidR="00603A94" w:rsidRPr="00111B7B" w:rsidRDefault="00603A94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700920B5" w14:textId="791D1EAC" w:rsidR="00603A94" w:rsidRPr="00111B7B" w:rsidRDefault="00D23135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1" w:type="dxa"/>
            <w:vAlign w:val="center"/>
          </w:tcPr>
          <w:p w14:paraId="2938AC8D" w14:textId="6D2EA1F8" w:rsidR="00603A94" w:rsidRPr="00111B7B" w:rsidRDefault="00D23135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dxa"/>
            <w:vAlign w:val="center"/>
          </w:tcPr>
          <w:p w14:paraId="7E406D2B" w14:textId="77777777" w:rsidR="00603A94" w:rsidRPr="00111B7B" w:rsidRDefault="00603A94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08A9038F" w14:textId="2C722DEA" w:rsidR="00603A94" w:rsidRPr="00111B7B" w:rsidRDefault="00D23135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691" w:type="dxa"/>
            <w:vAlign w:val="center"/>
          </w:tcPr>
          <w:p w14:paraId="56FA3F04" w14:textId="327A4254" w:rsidR="00603A94" w:rsidRPr="00111B7B" w:rsidRDefault="00D23135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238" w:type="dxa"/>
            <w:vAlign w:val="center"/>
          </w:tcPr>
          <w:p w14:paraId="595073E3" w14:textId="77777777" w:rsidR="00603A94" w:rsidRPr="00111B7B" w:rsidRDefault="00603A94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7E7AB9D5" w14:textId="5A6E30B9" w:rsidR="00603A94" w:rsidRPr="00111B7B" w:rsidRDefault="00D23135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691" w:type="dxa"/>
            <w:vAlign w:val="center"/>
          </w:tcPr>
          <w:p w14:paraId="45380F93" w14:textId="2BE76E9F" w:rsidR="00603A94" w:rsidRPr="00111B7B" w:rsidRDefault="00D23135" w:rsidP="0083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</w:tr>
      <w:tr w:rsidR="00111B7B" w:rsidRPr="00111B7B" w14:paraId="0D7C37B7" w14:textId="77777777" w:rsidTr="00556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Align w:val="center"/>
          </w:tcPr>
          <w:p w14:paraId="7C87D051" w14:textId="43EF990A" w:rsidR="00603A94" w:rsidRPr="00111B7B" w:rsidRDefault="00603A94" w:rsidP="00831556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Geyer</w:t>
            </w:r>
            <w:proofErr w:type="spellEnd"/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E</w:t>
            </w:r>
            <w:r w:rsidR="002432AA"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36" w:type="dxa"/>
            <w:vAlign w:val="center"/>
          </w:tcPr>
          <w:p w14:paraId="014FA240" w14:textId="77777777" w:rsidR="00603A94" w:rsidRPr="00111B7B" w:rsidRDefault="00603A94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8" w:type="dxa"/>
            <w:vAlign w:val="center"/>
          </w:tcPr>
          <w:p w14:paraId="6710173D" w14:textId="0B604D7B" w:rsidR="00603A94" w:rsidRPr="00111B7B" w:rsidRDefault="00243EA3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89" w:type="dxa"/>
            <w:vAlign w:val="center"/>
          </w:tcPr>
          <w:p w14:paraId="6F585C85" w14:textId="08890E93" w:rsidR="00603A94" w:rsidRPr="00111B7B" w:rsidRDefault="00243EA3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6" w:type="dxa"/>
            <w:vAlign w:val="center"/>
          </w:tcPr>
          <w:p w14:paraId="2BE24C0F" w14:textId="77777777" w:rsidR="00603A94" w:rsidRPr="00111B7B" w:rsidRDefault="00603A94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vAlign w:val="center"/>
          </w:tcPr>
          <w:p w14:paraId="238CAB1A" w14:textId="0D00DB4C" w:rsidR="00603A94" w:rsidRPr="00111B7B" w:rsidRDefault="00243EA3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91" w:type="dxa"/>
            <w:vAlign w:val="center"/>
          </w:tcPr>
          <w:p w14:paraId="668CBB24" w14:textId="74E9A76E" w:rsidR="00603A94" w:rsidRPr="00111B7B" w:rsidRDefault="00243EA3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38" w:type="dxa"/>
            <w:vAlign w:val="center"/>
          </w:tcPr>
          <w:p w14:paraId="3FF444D8" w14:textId="77777777" w:rsidR="00603A94" w:rsidRPr="00111B7B" w:rsidRDefault="00603A94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1901FA79" w14:textId="1507370F" w:rsidR="00603A94" w:rsidRPr="00111B7B" w:rsidRDefault="00556D29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91" w:type="dxa"/>
            <w:vAlign w:val="center"/>
          </w:tcPr>
          <w:p w14:paraId="7BF2ABED" w14:textId="50D7F544" w:rsidR="00603A94" w:rsidRPr="00111B7B" w:rsidRDefault="00556D29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38" w:type="dxa"/>
            <w:vAlign w:val="center"/>
          </w:tcPr>
          <w:p w14:paraId="27BA973D" w14:textId="77777777" w:rsidR="00603A94" w:rsidRPr="00111B7B" w:rsidRDefault="00603A94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3C48C79E" w14:textId="3A43A42E" w:rsidR="00603A94" w:rsidRPr="00111B7B" w:rsidRDefault="00243EA3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691" w:type="dxa"/>
            <w:vAlign w:val="center"/>
          </w:tcPr>
          <w:p w14:paraId="4F1EC4AD" w14:textId="69F6E54C" w:rsidR="00603A94" w:rsidRPr="00111B7B" w:rsidRDefault="00243EA3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238" w:type="dxa"/>
            <w:vAlign w:val="center"/>
          </w:tcPr>
          <w:p w14:paraId="6A6BF73D" w14:textId="77777777" w:rsidR="00603A94" w:rsidRPr="00111B7B" w:rsidRDefault="00603A94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4AF8C98F" w14:textId="6679A32C" w:rsidR="00603A94" w:rsidRPr="00111B7B" w:rsidRDefault="00243EA3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691" w:type="dxa"/>
            <w:vAlign w:val="center"/>
          </w:tcPr>
          <w:p w14:paraId="45594A17" w14:textId="374CF09F" w:rsidR="00603A94" w:rsidRPr="00111B7B" w:rsidRDefault="00243EA3" w:rsidP="0083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11B7B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</w:tr>
    </w:tbl>
    <w:p w14:paraId="347EE723" w14:textId="77777777" w:rsidR="0015670F" w:rsidRDefault="0015670F">
      <w:pPr>
        <w:jc w:val="left"/>
        <w:rPr>
          <w:rFonts w:ascii="Arial" w:hAnsi="Arial" w:cs="Arial"/>
          <w:sz w:val="22"/>
        </w:rPr>
      </w:pPr>
    </w:p>
    <w:p w14:paraId="1EBC9AD1" w14:textId="6BDF0B6F" w:rsidR="00B47734" w:rsidRDefault="00166607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Supplementary </w:t>
      </w:r>
      <w:r w:rsidR="0015670F" w:rsidRPr="0015670F">
        <w:rPr>
          <w:rFonts w:ascii="Arial" w:hAnsi="Arial" w:cs="Arial"/>
          <w:b/>
          <w:bCs/>
          <w:sz w:val="22"/>
        </w:rPr>
        <w:t xml:space="preserve">Table </w:t>
      </w:r>
      <w:r w:rsidR="00BF525E">
        <w:rPr>
          <w:rFonts w:ascii="Arial" w:hAnsi="Arial" w:cs="Arial"/>
          <w:b/>
          <w:bCs/>
          <w:sz w:val="22"/>
        </w:rPr>
        <w:t>5</w:t>
      </w:r>
      <w:r w:rsidR="0015670F">
        <w:rPr>
          <w:rFonts w:ascii="Arial" w:hAnsi="Arial" w:cs="Arial"/>
          <w:sz w:val="22"/>
        </w:rPr>
        <w:t>.</w:t>
      </w:r>
      <w:r w:rsidR="008443EB">
        <w:rPr>
          <w:rFonts w:ascii="Arial" w:hAnsi="Arial" w:cs="Arial"/>
          <w:sz w:val="22"/>
        </w:rPr>
        <w:t xml:space="preserve"> Reported</w:t>
      </w:r>
      <w:r w:rsidR="00BA382C">
        <w:rPr>
          <w:rFonts w:ascii="Arial" w:hAnsi="Arial" w:cs="Arial"/>
          <w:sz w:val="22"/>
        </w:rPr>
        <w:t xml:space="preserve"> </w:t>
      </w:r>
      <w:r w:rsidR="008443EB">
        <w:rPr>
          <w:rFonts w:ascii="Arial" w:hAnsi="Arial" w:cs="Arial"/>
          <w:sz w:val="22"/>
        </w:rPr>
        <w:t xml:space="preserve">adverse events </w:t>
      </w:r>
      <w:r w:rsidR="00BA382C">
        <w:rPr>
          <w:rFonts w:ascii="Arial" w:hAnsi="Arial" w:cs="Arial"/>
          <w:sz w:val="22"/>
        </w:rPr>
        <w:t>of interest from the studies included in the systematic review.</w:t>
      </w:r>
      <w:r w:rsidR="00DA18D5">
        <w:rPr>
          <w:rFonts w:ascii="Arial" w:hAnsi="Arial" w:cs="Arial"/>
          <w:sz w:val="22"/>
        </w:rPr>
        <w:t xml:space="preserve"> Cells </w:t>
      </w:r>
      <w:r w:rsidR="00A7310C">
        <w:rPr>
          <w:rFonts w:ascii="Arial" w:hAnsi="Arial" w:cs="Arial"/>
          <w:sz w:val="22"/>
        </w:rPr>
        <w:t>were</w:t>
      </w:r>
      <w:r w:rsidR="00DA18D5">
        <w:rPr>
          <w:rFonts w:ascii="Arial" w:hAnsi="Arial" w:cs="Arial"/>
          <w:sz w:val="22"/>
        </w:rPr>
        <w:t xml:space="preserve"> left </w:t>
      </w:r>
      <w:r w:rsidR="00B4604D">
        <w:rPr>
          <w:rFonts w:ascii="Arial" w:hAnsi="Arial" w:cs="Arial"/>
          <w:sz w:val="22"/>
        </w:rPr>
        <w:t>blank</w:t>
      </w:r>
      <w:r w:rsidR="00DA18D5">
        <w:rPr>
          <w:rFonts w:ascii="Arial" w:hAnsi="Arial" w:cs="Arial"/>
          <w:sz w:val="22"/>
        </w:rPr>
        <w:t xml:space="preserve"> when the information </w:t>
      </w:r>
      <w:r w:rsidR="00294E57">
        <w:rPr>
          <w:rFonts w:ascii="Arial" w:hAnsi="Arial" w:cs="Arial"/>
          <w:sz w:val="22"/>
        </w:rPr>
        <w:t>for</w:t>
      </w:r>
      <w:r w:rsidR="00B4604D">
        <w:rPr>
          <w:rFonts w:ascii="Arial" w:hAnsi="Arial" w:cs="Arial"/>
          <w:sz w:val="22"/>
        </w:rPr>
        <w:t xml:space="preserve"> a </w:t>
      </w:r>
      <w:r w:rsidR="00294E57">
        <w:rPr>
          <w:rFonts w:ascii="Arial" w:hAnsi="Arial" w:cs="Arial"/>
          <w:sz w:val="22"/>
        </w:rPr>
        <w:t xml:space="preserve">specific adverse event </w:t>
      </w:r>
      <w:r w:rsidR="00A7310C">
        <w:rPr>
          <w:rFonts w:ascii="Arial" w:hAnsi="Arial" w:cs="Arial"/>
          <w:sz w:val="22"/>
        </w:rPr>
        <w:t>was</w:t>
      </w:r>
      <w:r w:rsidR="00294E57">
        <w:rPr>
          <w:rFonts w:ascii="Arial" w:hAnsi="Arial" w:cs="Arial"/>
          <w:sz w:val="22"/>
        </w:rPr>
        <w:t xml:space="preserve"> not </w:t>
      </w:r>
      <w:r w:rsidR="00141085">
        <w:rPr>
          <w:rFonts w:ascii="Arial" w:hAnsi="Arial" w:cs="Arial"/>
          <w:sz w:val="22"/>
        </w:rPr>
        <w:t xml:space="preserve">available. </w:t>
      </w:r>
      <w:r w:rsidR="002432AA">
        <w:rPr>
          <w:rFonts w:ascii="Arial" w:hAnsi="Arial" w:cs="Arial"/>
          <w:sz w:val="22"/>
        </w:rPr>
        <w:t xml:space="preserve">*Data were available from </w:t>
      </w:r>
      <w:r w:rsidR="00A7310C">
        <w:rPr>
          <w:rFonts w:ascii="Arial" w:hAnsi="Arial" w:cs="Arial"/>
          <w:sz w:val="22"/>
        </w:rPr>
        <w:t>an</w:t>
      </w:r>
      <w:r w:rsidR="002432AA">
        <w:rPr>
          <w:rFonts w:ascii="Arial" w:hAnsi="Arial" w:cs="Arial"/>
          <w:sz w:val="22"/>
        </w:rPr>
        <w:t xml:space="preserve"> </w:t>
      </w:r>
      <w:r w:rsidR="009F0E60">
        <w:rPr>
          <w:rFonts w:ascii="Arial" w:hAnsi="Arial" w:cs="Arial"/>
          <w:sz w:val="22"/>
        </w:rPr>
        <w:t xml:space="preserve">earlier publication; given that raw numbers were calculated from the reported percentages, inaccuracies may be possible. </w:t>
      </w:r>
      <w:r w:rsidR="00B47734">
        <w:rPr>
          <w:rFonts w:ascii="Arial" w:hAnsi="Arial" w:cs="Arial"/>
          <w:sz w:val="22"/>
        </w:rPr>
        <w:br w:type="page"/>
      </w:r>
    </w:p>
    <w:p w14:paraId="6EC754B4" w14:textId="7FF5E487" w:rsidR="008B0664" w:rsidRDefault="008B0664" w:rsidP="008B0664">
      <w:pPr>
        <w:jc w:val="left"/>
        <w:rPr>
          <w:rFonts w:ascii="Arial" w:hAnsi="Arial" w:cs="Arial"/>
          <w:sz w:val="22"/>
        </w:rPr>
      </w:pPr>
      <w:r w:rsidRPr="00B47734">
        <w:rPr>
          <w:rFonts w:ascii="Arial" w:hAnsi="Arial" w:cs="Arial"/>
          <w:b/>
          <w:bCs/>
          <w:sz w:val="22"/>
        </w:rPr>
        <w:t>Supplementary Figure 1</w:t>
      </w:r>
      <w:r>
        <w:rPr>
          <w:rFonts w:ascii="Arial" w:hAnsi="Arial" w:cs="Arial"/>
          <w:sz w:val="22"/>
        </w:rPr>
        <w:t xml:space="preserve">. Meta-regression for the effect of the use of carboplatin as a moderator. </w:t>
      </w:r>
    </w:p>
    <w:p w14:paraId="498211DF" w14:textId="2B4718CB" w:rsidR="00B47734" w:rsidRPr="00D20524" w:rsidRDefault="008B0664" w:rsidP="007B4207">
      <w:pPr>
        <w:rPr>
          <w:rFonts w:ascii="Arial" w:hAnsi="Arial" w:cs="Arial"/>
          <w:sz w:val="2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18EEFF2" wp14:editId="257F930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119551" cy="3672000"/>
            <wp:effectExtent l="0" t="0" r="1905" b="0"/>
            <wp:wrapSquare wrapText="bothSides"/>
            <wp:docPr id="8918247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824770" name="Picture 89182477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9551" cy="36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B47734" w:rsidRPr="00D20524" w:rsidSect="00D626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323927" w14:textId="77777777" w:rsidR="00376A5B" w:rsidRDefault="00376A5B" w:rsidP="00537849">
      <w:pPr>
        <w:spacing w:after="0" w:line="240" w:lineRule="auto"/>
      </w:pPr>
      <w:r>
        <w:separator/>
      </w:r>
    </w:p>
  </w:endnote>
  <w:endnote w:type="continuationSeparator" w:id="0">
    <w:p w14:paraId="253D0D14" w14:textId="77777777" w:rsidR="00376A5B" w:rsidRDefault="00376A5B" w:rsidP="005378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72501115"/>
      <w:docPartObj>
        <w:docPartGallery w:val="Page Numbers (Bottom of Page)"/>
        <w:docPartUnique/>
      </w:docPartObj>
    </w:sdtPr>
    <w:sdtContent>
      <w:p w14:paraId="74C8EE8E" w14:textId="25E45FB0" w:rsidR="00537849" w:rsidRDefault="00537849" w:rsidP="00DD4A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52AD22" w14:textId="77777777" w:rsidR="00537849" w:rsidRDefault="005378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08800721"/>
      <w:docPartObj>
        <w:docPartGallery w:val="Page Numbers (Bottom of Page)"/>
        <w:docPartUnique/>
      </w:docPartObj>
    </w:sdtPr>
    <w:sdtContent>
      <w:p w14:paraId="7EFEE530" w14:textId="00F38FA2" w:rsidR="00537849" w:rsidRDefault="00537849" w:rsidP="00DD4A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451337" w14:textId="77777777" w:rsidR="00537849" w:rsidRDefault="005378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A74155" w14:textId="77777777" w:rsidR="00376A5B" w:rsidRDefault="00376A5B" w:rsidP="00537849">
      <w:pPr>
        <w:spacing w:after="0" w:line="240" w:lineRule="auto"/>
      </w:pPr>
      <w:r>
        <w:separator/>
      </w:r>
    </w:p>
  </w:footnote>
  <w:footnote w:type="continuationSeparator" w:id="0">
    <w:p w14:paraId="0BBE8C4C" w14:textId="77777777" w:rsidR="00376A5B" w:rsidRDefault="00376A5B" w:rsidP="005378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AD5"/>
    <w:rsid w:val="0000041F"/>
    <w:rsid w:val="00056D9B"/>
    <w:rsid w:val="00057BC1"/>
    <w:rsid w:val="00080A09"/>
    <w:rsid w:val="000F49A6"/>
    <w:rsid w:val="000F568D"/>
    <w:rsid w:val="00111B7B"/>
    <w:rsid w:val="001265D1"/>
    <w:rsid w:val="0013763E"/>
    <w:rsid w:val="00141085"/>
    <w:rsid w:val="001450BF"/>
    <w:rsid w:val="0015670F"/>
    <w:rsid w:val="00166607"/>
    <w:rsid w:val="00187965"/>
    <w:rsid w:val="001B4DEF"/>
    <w:rsid w:val="001C2452"/>
    <w:rsid w:val="001C3AD5"/>
    <w:rsid w:val="001C66EE"/>
    <w:rsid w:val="001F532C"/>
    <w:rsid w:val="002234FD"/>
    <w:rsid w:val="002279AE"/>
    <w:rsid w:val="00237596"/>
    <w:rsid w:val="002432AA"/>
    <w:rsid w:val="00243EA3"/>
    <w:rsid w:val="00285147"/>
    <w:rsid w:val="00294515"/>
    <w:rsid w:val="00294E57"/>
    <w:rsid w:val="00295647"/>
    <w:rsid w:val="002C15C2"/>
    <w:rsid w:val="002D2359"/>
    <w:rsid w:val="002F6818"/>
    <w:rsid w:val="002F71DE"/>
    <w:rsid w:val="0030289C"/>
    <w:rsid w:val="00307206"/>
    <w:rsid w:val="00343539"/>
    <w:rsid w:val="0037468D"/>
    <w:rsid w:val="00376A5B"/>
    <w:rsid w:val="0037784E"/>
    <w:rsid w:val="003930BC"/>
    <w:rsid w:val="003C434B"/>
    <w:rsid w:val="00411B2D"/>
    <w:rsid w:val="004254D3"/>
    <w:rsid w:val="004608E9"/>
    <w:rsid w:val="00480C21"/>
    <w:rsid w:val="004879A3"/>
    <w:rsid w:val="004B2699"/>
    <w:rsid w:val="004B4FF4"/>
    <w:rsid w:val="004C0B7B"/>
    <w:rsid w:val="004E1D9A"/>
    <w:rsid w:val="004E4BA0"/>
    <w:rsid w:val="00517C57"/>
    <w:rsid w:val="00537849"/>
    <w:rsid w:val="00556D29"/>
    <w:rsid w:val="00561775"/>
    <w:rsid w:val="00566E7D"/>
    <w:rsid w:val="005735EB"/>
    <w:rsid w:val="00591AB8"/>
    <w:rsid w:val="00595D13"/>
    <w:rsid w:val="005A7BC5"/>
    <w:rsid w:val="005E00BB"/>
    <w:rsid w:val="005F13FA"/>
    <w:rsid w:val="00601B5B"/>
    <w:rsid w:val="00603A94"/>
    <w:rsid w:val="00623890"/>
    <w:rsid w:val="00636E7B"/>
    <w:rsid w:val="00641FA8"/>
    <w:rsid w:val="0064432D"/>
    <w:rsid w:val="00644367"/>
    <w:rsid w:val="00663B4B"/>
    <w:rsid w:val="00697BD3"/>
    <w:rsid w:val="006B09CD"/>
    <w:rsid w:val="006C3E91"/>
    <w:rsid w:val="006E2FB3"/>
    <w:rsid w:val="006F20FF"/>
    <w:rsid w:val="006F4117"/>
    <w:rsid w:val="006F47E3"/>
    <w:rsid w:val="007936CD"/>
    <w:rsid w:val="007B4207"/>
    <w:rsid w:val="00831556"/>
    <w:rsid w:val="008443EB"/>
    <w:rsid w:val="00852254"/>
    <w:rsid w:val="008B0664"/>
    <w:rsid w:val="008C2724"/>
    <w:rsid w:val="008F556E"/>
    <w:rsid w:val="00906F24"/>
    <w:rsid w:val="009633A4"/>
    <w:rsid w:val="00966C68"/>
    <w:rsid w:val="009C0AB8"/>
    <w:rsid w:val="009D6387"/>
    <w:rsid w:val="009F0E60"/>
    <w:rsid w:val="00A03BF2"/>
    <w:rsid w:val="00A267B6"/>
    <w:rsid w:val="00A705DF"/>
    <w:rsid w:val="00A7310C"/>
    <w:rsid w:val="00AC36A0"/>
    <w:rsid w:val="00AD1AC2"/>
    <w:rsid w:val="00AE3AE6"/>
    <w:rsid w:val="00AE69E1"/>
    <w:rsid w:val="00B4235E"/>
    <w:rsid w:val="00B43118"/>
    <w:rsid w:val="00B43625"/>
    <w:rsid w:val="00B4462F"/>
    <w:rsid w:val="00B4604D"/>
    <w:rsid w:val="00B47734"/>
    <w:rsid w:val="00B577AF"/>
    <w:rsid w:val="00B61055"/>
    <w:rsid w:val="00B71429"/>
    <w:rsid w:val="00BA382C"/>
    <w:rsid w:val="00BE1BA6"/>
    <w:rsid w:val="00BE426C"/>
    <w:rsid w:val="00BF525E"/>
    <w:rsid w:val="00C05D14"/>
    <w:rsid w:val="00C07A2F"/>
    <w:rsid w:val="00C22AB0"/>
    <w:rsid w:val="00C27C88"/>
    <w:rsid w:val="00C535EB"/>
    <w:rsid w:val="00C62456"/>
    <w:rsid w:val="00C640C7"/>
    <w:rsid w:val="00C64F1D"/>
    <w:rsid w:val="00C766C0"/>
    <w:rsid w:val="00C82C13"/>
    <w:rsid w:val="00CB50CD"/>
    <w:rsid w:val="00CF6806"/>
    <w:rsid w:val="00D20524"/>
    <w:rsid w:val="00D23135"/>
    <w:rsid w:val="00D62692"/>
    <w:rsid w:val="00DA18D5"/>
    <w:rsid w:val="00DB064F"/>
    <w:rsid w:val="00DB51A7"/>
    <w:rsid w:val="00DB55B0"/>
    <w:rsid w:val="00DC5185"/>
    <w:rsid w:val="00E11175"/>
    <w:rsid w:val="00E32C8B"/>
    <w:rsid w:val="00E3310F"/>
    <w:rsid w:val="00E610F8"/>
    <w:rsid w:val="00E61E26"/>
    <w:rsid w:val="00E63632"/>
    <w:rsid w:val="00E86D96"/>
    <w:rsid w:val="00EC50D7"/>
    <w:rsid w:val="00ED4278"/>
    <w:rsid w:val="00F24E7A"/>
    <w:rsid w:val="00F4080D"/>
    <w:rsid w:val="00F55AD3"/>
    <w:rsid w:val="00F5684D"/>
    <w:rsid w:val="00F60C47"/>
    <w:rsid w:val="00FD53A3"/>
    <w:rsid w:val="00FE1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14DF1B"/>
  <w15:chartTrackingRefBased/>
  <w15:docId w15:val="{A72B420C-F30B-4D07-9075-2E0A40248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AD5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C3AD5"/>
    <w:pPr>
      <w:spacing w:after="0" w:line="240" w:lineRule="auto"/>
    </w:pPr>
    <w:rPr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778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78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849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537849"/>
  </w:style>
  <w:style w:type="paragraph" w:styleId="Header">
    <w:name w:val="header"/>
    <w:basedOn w:val="Normal"/>
    <w:link w:val="HeaderChar"/>
    <w:uiPriority w:val="99"/>
    <w:unhideWhenUsed/>
    <w:rsid w:val="005378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849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285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5670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7</Pages>
  <Words>672</Words>
  <Characters>3831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PD</Company>
  <LinksUpToDate>false</LinksUpToDate>
  <CharactersWithSpaces>4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Girardi</dc:creator>
  <cp:keywords/>
  <dc:description/>
  <cp:lastModifiedBy>Fabio Girardi</cp:lastModifiedBy>
  <cp:revision>49</cp:revision>
  <dcterms:created xsi:type="dcterms:W3CDTF">2023-11-21T17:26:00Z</dcterms:created>
  <dcterms:modified xsi:type="dcterms:W3CDTF">2025-06-22T11:48:00Z</dcterms:modified>
</cp:coreProperties>
</file>